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9B0B6" w14:textId="40865FE3" w:rsidR="00D80DCE" w:rsidRPr="00D80DCE" w:rsidRDefault="00D80DCE">
      <w:pPr>
        <w:rPr>
          <w:b/>
          <w:bCs/>
          <w:sz w:val="24"/>
          <w:szCs w:val="24"/>
          <w:u w:val="single"/>
        </w:rPr>
      </w:pPr>
      <w:bookmarkStart w:id="0" w:name="_GoBack"/>
      <w:bookmarkEnd w:id="0"/>
      <w:r w:rsidRPr="00D80DCE">
        <w:rPr>
          <w:b/>
          <w:bCs/>
          <w:sz w:val="24"/>
          <w:szCs w:val="24"/>
          <w:u w:val="single"/>
        </w:rPr>
        <w:t>Supplementary File 1:</w:t>
      </w:r>
    </w:p>
    <w:p w14:paraId="4A727662" w14:textId="2D2FD099" w:rsidR="00D80DCE" w:rsidRPr="00D80DCE" w:rsidRDefault="00D80DCE" w:rsidP="00D80DCE">
      <w:pPr>
        <w:rPr>
          <w:rFonts w:cstheme="minorHAnsi"/>
          <w:b/>
          <w:bCs/>
          <w:sz w:val="24"/>
          <w:szCs w:val="24"/>
          <w:u w:val="single"/>
        </w:rPr>
      </w:pPr>
      <w:r w:rsidRPr="00D80DCE">
        <w:rPr>
          <w:rFonts w:cstheme="minorHAnsi"/>
          <w:b/>
          <w:bCs/>
          <w:sz w:val="24"/>
          <w:szCs w:val="24"/>
          <w:u w:val="single"/>
        </w:rPr>
        <w:t>Search terms:</w:t>
      </w:r>
    </w:p>
    <w:p w14:paraId="243472D5" w14:textId="77777777" w:rsidR="00D80DCE" w:rsidRPr="00EE0E81" w:rsidRDefault="00D80DCE" w:rsidP="00D80DCE">
      <w:pPr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((“Diabetes mellitus, Type 2”[Mesh] OR "Diabetes Mellitus, Type 2/drug therapy"[Mesh] OR  "Diabetes Mellitus, Type 2/epidemiology"[Mesh] OR "Diabetes Mellitus, Type 2/genetics"[Mesh] OR "Insulin Resistance"[Mesh] OR NIDDM OR Maturity-Onset Diabetes OR Diabetes Mellitus, Noninsulin-Dependent OR Diabetes Mellitus, Adult-Onset OR Adult-Onset Diabetes Mellitus OR Diabetes Mellitus, Adult Onset OR Diabetes Mellitus, Maturity-Onset OR Diabetes Mellitus, Maturity Onset OR Diabetes Mellitus, Non-Insulin Dependent OR Diabetes Mellitus, Non-Insulin-Dependent OR Non-Insulin-Dependent Diabetes Mellitus OR Diabetes Mellitus, Noninsulin Dependent OR Diabetes Mellitus, Slow-Onset OR Diabetes Mellitus, Slow Onset OR Slow-Onset Diabetes Mellitus OR Diabetes Mellitus, Stable OR Stable Diabetes Mellitus OR Diabetes Mellitus, Type II OR Maturity-Onset Diabetes Mellitus OR Maturity Onset Diabetes Mellitus OR MODY OR Type 2 Diabetes Mellitus OR Noninsulin-Dependent Diabetes Mellitus OR “Type 2 Diabetes”[</w:t>
      </w:r>
      <w:proofErr w:type="spellStart"/>
      <w:r w:rsidRPr="00EE0E81">
        <w:rPr>
          <w:rFonts w:cstheme="minorHAnsi"/>
          <w:sz w:val="24"/>
          <w:szCs w:val="24"/>
          <w:lang w:val="en-GB"/>
        </w:rPr>
        <w:t>tiab</w:t>
      </w:r>
      <w:proofErr w:type="spellEnd"/>
      <w:r w:rsidRPr="00EE0E81">
        <w:rPr>
          <w:rFonts w:cstheme="minorHAnsi"/>
          <w:sz w:val="24"/>
          <w:szCs w:val="24"/>
          <w:lang w:val="en-GB"/>
        </w:rPr>
        <w:t>] OR “Diabetes”[ti])</w:t>
      </w:r>
    </w:p>
    <w:p w14:paraId="0B261812" w14:textId="77777777" w:rsidR="00D80DCE" w:rsidRPr="00EE0E81" w:rsidRDefault="00D80DCE" w:rsidP="00D80DCE">
      <w:pPr>
        <w:outlineLvl w:val="0"/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AND</w:t>
      </w:r>
    </w:p>
    <w:p w14:paraId="4F7610FA" w14:textId="77777777" w:rsidR="00D80DCE" w:rsidRPr="00EE0E81" w:rsidRDefault="00D80DCE" w:rsidP="00D80DCE">
      <w:pPr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("Insulin-Secreting Cells"[Mesh]OR "</w:t>
      </w:r>
      <w:proofErr w:type="spellStart"/>
      <w:r w:rsidRPr="00EE0E81">
        <w:rPr>
          <w:rFonts w:cstheme="minorHAnsi"/>
          <w:sz w:val="24"/>
          <w:szCs w:val="24"/>
          <w:lang w:val="en-GB"/>
        </w:rPr>
        <w:t>Hypoglycemic</w:t>
      </w:r>
      <w:proofErr w:type="spellEnd"/>
      <w:r w:rsidRPr="00EE0E81">
        <w:rPr>
          <w:rFonts w:cstheme="minorHAnsi"/>
          <w:sz w:val="24"/>
          <w:szCs w:val="24"/>
          <w:lang w:val="en-GB"/>
        </w:rPr>
        <w:t xml:space="preserve"> Agents"[Mesh] OR "Insulin"[Mesh] OR "</w:t>
      </w:r>
      <w:proofErr w:type="spellStart"/>
      <w:r w:rsidRPr="00EE0E81">
        <w:rPr>
          <w:rFonts w:cstheme="minorHAnsi"/>
          <w:sz w:val="24"/>
          <w:szCs w:val="24"/>
          <w:lang w:val="en-GB"/>
        </w:rPr>
        <w:t>Glycated</w:t>
      </w:r>
      <w:proofErr w:type="spellEnd"/>
      <w:r w:rsidRPr="00EE0E8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E0E81">
        <w:rPr>
          <w:rFonts w:cstheme="minorHAnsi"/>
          <w:sz w:val="24"/>
          <w:szCs w:val="24"/>
          <w:lang w:val="en-GB"/>
        </w:rPr>
        <w:t>Hemoglobin</w:t>
      </w:r>
      <w:proofErr w:type="spellEnd"/>
      <w:r w:rsidRPr="00EE0E81">
        <w:rPr>
          <w:rFonts w:cstheme="minorHAnsi"/>
          <w:sz w:val="24"/>
          <w:szCs w:val="24"/>
          <w:lang w:val="en-GB"/>
        </w:rPr>
        <w:t xml:space="preserve"> A"[Mesh] OR "Insulin Resistance"[Mesh] OR HbA1c [All Fields] OR drug dose [All Fields] OR Beta cell [All Fields] OR OHA [All Fields] OR Oral Hypoglycaemic agents [All Fields] )</w:t>
      </w:r>
    </w:p>
    <w:p w14:paraId="7F7627A0" w14:textId="77777777" w:rsidR="00D80DCE" w:rsidRPr="00EE0E81" w:rsidRDefault="00D80DCE" w:rsidP="00D80DCE">
      <w:pPr>
        <w:outlineLvl w:val="0"/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AND</w:t>
      </w:r>
    </w:p>
    <w:p w14:paraId="72DB1909" w14:textId="77777777" w:rsidR="00D80DCE" w:rsidRPr="00EE0E81" w:rsidRDefault="00D80DCE" w:rsidP="00D80DCE">
      <w:pPr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(“Disease Progression”[Mesh] OR "Disease Progression/drug therapy"[Mesh] OR "Disease Progression/epidemiology"[Mesh] OR "Disease Progression/therapy"[Mesh] OR "Time-to-Treatment"[Mesh] OR “progression” [ti] OR “</w:t>
      </w:r>
      <w:proofErr w:type="spellStart"/>
      <w:r w:rsidRPr="00EE0E81">
        <w:rPr>
          <w:rFonts w:cstheme="minorHAnsi"/>
          <w:sz w:val="24"/>
          <w:szCs w:val="24"/>
          <w:lang w:val="en-GB"/>
        </w:rPr>
        <w:t>glycemic</w:t>
      </w:r>
      <w:proofErr w:type="spellEnd"/>
      <w:r w:rsidRPr="00EE0E81">
        <w:rPr>
          <w:rFonts w:cstheme="minorHAnsi"/>
          <w:sz w:val="24"/>
          <w:szCs w:val="24"/>
          <w:lang w:val="en-GB"/>
        </w:rPr>
        <w:t xml:space="preserve"> deterioration” [ti] OR “glycaemic durability” [ti] OR “glycaemic variability” [ti] OR “HbA1c deterioration” [ti] OR “HbA1c variability” [ti] OR “drug failure” [ti] OR “treatment failure” [ti] OR “drug switch” [ti] OR “drug durability” [ti] OR “insulin initiation” [ti] OR “ insulin requirement” [</w:t>
      </w:r>
      <w:proofErr w:type="spellStart"/>
      <w:r w:rsidRPr="00EE0E81">
        <w:rPr>
          <w:rFonts w:cstheme="minorHAnsi"/>
          <w:sz w:val="24"/>
          <w:szCs w:val="24"/>
          <w:lang w:val="en-GB"/>
        </w:rPr>
        <w:t>tiab</w:t>
      </w:r>
      <w:proofErr w:type="spellEnd"/>
      <w:r w:rsidRPr="00EE0E81">
        <w:rPr>
          <w:rFonts w:cstheme="minorHAnsi"/>
          <w:sz w:val="24"/>
          <w:szCs w:val="24"/>
          <w:lang w:val="en-GB"/>
        </w:rPr>
        <w:t>] OR “insulin delay” [ti] OR “treatment intensification” [ti]))</w:t>
      </w:r>
    </w:p>
    <w:p w14:paraId="5A5C6E78" w14:textId="77777777" w:rsidR="00D80DCE" w:rsidRPr="00EE0E81" w:rsidRDefault="00D80DCE" w:rsidP="00D80DCE">
      <w:pPr>
        <w:outlineLvl w:val="0"/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NOT</w:t>
      </w:r>
    </w:p>
    <w:p w14:paraId="2706E9B5" w14:textId="77777777" w:rsidR="00D80DCE" w:rsidRPr="00EE0E81" w:rsidRDefault="00D80DCE" w:rsidP="00D80DCE">
      <w:pPr>
        <w:rPr>
          <w:rFonts w:cstheme="minorHAnsi"/>
          <w:sz w:val="24"/>
          <w:szCs w:val="24"/>
        </w:rPr>
      </w:pPr>
      <w:r w:rsidRPr="00EE0E81">
        <w:rPr>
          <w:rFonts w:cstheme="minorHAnsi"/>
          <w:sz w:val="24"/>
          <w:szCs w:val="24"/>
          <w:lang w:val="en-GB"/>
        </w:rPr>
        <w:t>("Diabetes Mellitus, Type 1"[</w:t>
      </w:r>
      <w:proofErr w:type="spellStart"/>
      <w:r w:rsidRPr="00EE0E81">
        <w:rPr>
          <w:rFonts w:cstheme="minorHAnsi"/>
          <w:sz w:val="24"/>
          <w:szCs w:val="24"/>
          <w:lang w:val="en-GB"/>
        </w:rPr>
        <w:t>MeSH</w:t>
      </w:r>
      <w:proofErr w:type="spellEnd"/>
      <w:r w:rsidRPr="00EE0E81">
        <w:rPr>
          <w:rFonts w:cstheme="minorHAnsi"/>
          <w:sz w:val="24"/>
          <w:szCs w:val="24"/>
          <w:lang w:val="en-GB"/>
        </w:rPr>
        <w:t>] OR "type 1 diabetes" [</w:t>
      </w:r>
      <w:proofErr w:type="spellStart"/>
      <w:r w:rsidRPr="00EE0E81">
        <w:rPr>
          <w:rFonts w:cstheme="minorHAnsi"/>
          <w:sz w:val="24"/>
          <w:szCs w:val="24"/>
          <w:lang w:val="en-GB"/>
        </w:rPr>
        <w:t>tiab</w:t>
      </w:r>
      <w:proofErr w:type="spellEnd"/>
      <w:r w:rsidRPr="00EE0E81">
        <w:rPr>
          <w:rFonts w:cstheme="minorHAnsi"/>
          <w:sz w:val="24"/>
          <w:szCs w:val="24"/>
          <w:lang w:val="en-GB"/>
        </w:rPr>
        <w:t xml:space="preserve">] OR "Diabetes Mellitus, Type 2/prevention and control"[Mesh] OR gestational* [All Fields]) </w:t>
      </w:r>
    </w:p>
    <w:p w14:paraId="4F407EBF" w14:textId="77777777" w:rsidR="00D80DCE" w:rsidRDefault="00D80DCE" w:rsidP="00D80DCE">
      <w:pPr>
        <w:rPr>
          <w:rFonts w:cstheme="minorHAnsi"/>
          <w:sz w:val="24"/>
          <w:szCs w:val="24"/>
        </w:rPr>
        <w:sectPr w:rsidR="00D80DCE" w:rsidSect="00D80D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97EAF" w14:textId="0E475A7F" w:rsidR="00D80DCE" w:rsidRPr="00D80DCE" w:rsidRDefault="00D80DCE" w:rsidP="00D80DCE">
      <w:pPr>
        <w:rPr>
          <w:rFonts w:cstheme="minorHAnsi"/>
          <w:b/>
          <w:bCs/>
          <w:i/>
          <w:sz w:val="24"/>
          <w:szCs w:val="24"/>
        </w:rPr>
      </w:pPr>
      <w:r w:rsidRPr="00D80DCE">
        <w:rPr>
          <w:rFonts w:cstheme="minorHAnsi"/>
          <w:b/>
          <w:bCs/>
          <w:i/>
          <w:sz w:val="24"/>
          <w:szCs w:val="24"/>
        </w:rPr>
        <w:t xml:space="preserve">Table </w:t>
      </w:r>
      <w:r w:rsidR="00D70A86">
        <w:rPr>
          <w:rFonts w:cstheme="minorHAnsi"/>
          <w:b/>
          <w:bCs/>
          <w:i/>
          <w:sz w:val="24"/>
          <w:szCs w:val="24"/>
        </w:rPr>
        <w:t>S</w:t>
      </w:r>
      <w:r w:rsidRPr="00D80DCE">
        <w:rPr>
          <w:rFonts w:cstheme="minorHAnsi"/>
          <w:b/>
          <w:bCs/>
          <w:i/>
          <w:sz w:val="24"/>
          <w:szCs w:val="24"/>
        </w:rPr>
        <w:t>1: Characteristics of the included studies in this review (n=</w:t>
      </w:r>
      <w:r w:rsidR="000928E4">
        <w:rPr>
          <w:rFonts w:cstheme="minorHAnsi"/>
          <w:b/>
          <w:bCs/>
          <w:i/>
          <w:sz w:val="24"/>
          <w:szCs w:val="24"/>
        </w:rPr>
        <w:t>61</w:t>
      </w:r>
      <w:r w:rsidRPr="00D80DCE">
        <w:rPr>
          <w:rFonts w:cstheme="minorHAnsi"/>
          <w:b/>
          <w:bCs/>
          <w:i/>
          <w:sz w:val="24"/>
          <w:szCs w:val="24"/>
        </w:rPr>
        <w:t xml:space="preserve">) </w:t>
      </w:r>
    </w:p>
    <w:tbl>
      <w:tblPr>
        <w:tblStyle w:val="TableGrid"/>
        <w:tblW w:w="5786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566"/>
        <w:gridCol w:w="1986"/>
        <w:gridCol w:w="766"/>
        <w:gridCol w:w="1376"/>
        <w:gridCol w:w="1069"/>
        <w:gridCol w:w="1220"/>
        <w:gridCol w:w="1220"/>
        <w:gridCol w:w="1375"/>
        <w:gridCol w:w="1220"/>
        <w:gridCol w:w="1679"/>
        <w:gridCol w:w="3664"/>
      </w:tblGrid>
      <w:tr w:rsidR="00D80DCE" w:rsidRPr="003F60FF" w14:paraId="3D54994A" w14:textId="77777777" w:rsidTr="00B15D27">
        <w:trPr>
          <w:trHeight w:val="300"/>
        </w:trPr>
        <w:tc>
          <w:tcPr>
            <w:tcW w:w="175" w:type="pct"/>
          </w:tcPr>
          <w:p w14:paraId="31DF650B" w14:textId="77777777" w:rsidR="00D80DCE" w:rsidRPr="003F60FF" w:rsidRDefault="00D80DCE" w:rsidP="00B15D27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5" w:type="pct"/>
            <w:noWrap/>
            <w:hideMark/>
          </w:tcPr>
          <w:p w14:paraId="6234345B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37" w:type="pct"/>
            <w:noWrap/>
            <w:hideMark/>
          </w:tcPr>
          <w:p w14:paraId="07C96D57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26" w:type="pct"/>
            <w:noWrap/>
            <w:hideMark/>
          </w:tcPr>
          <w:p w14:paraId="557453C2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</w:t>
            </w:r>
          </w:p>
          <w:p w14:paraId="6ABE194F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31" w:type="pct"/>
            <w:noWrap/>
            <w:hideMark/>
          </w:tcPr>
          <w:p w14:paraId="19DDD1C1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78" w:type="pct"/>
            <w:noWrap/>
            <w:hideMark/>
          </w:tcPr>
          <w:p w14:paraId="6DC49BB9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378" w:type="pct"/>
            <w:noWrap/>
            <w:hideMark/>
          </w:tcPr>
          <w:p w14:paraId="2A96F468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26" w:type="pct"/>
            <w:noWrap/>
            <w:hideMark/>
          </w:tcPr>
          <w:p w14:paraId="7C2AF858" w14:textId="77777777" w:rsidR="00D80DCE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jor</w:t>
            </w:r>
          </w:p>
          <w:p w14:paraId="17863B83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78" w:type="pct"/>
            <w:noWrap/>
            <w:hideMark/>
          </w:tcPr>
          <w:p w14:paraId="13A5C7AA" w14:textId="77777777" w:rsidR="00D80DCE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ollow-up</w:t>
            </w:r>
          </w:p>
          <w:p w14:paraId="59E98BA4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20" w:type="pct"/>
            <w:noWrap/>
            <w:hideMark/>
          </w:tcPr>
          <w:p w14:paraId="6F9EE5F9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dicator of </w:t>
            </w: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gression</w:t>
            </w:r>
          </w:p>
        </w:tc>
        <w:tc>
          <w:tcPr>
            <w:tcW w:w="1135" w:type="pct"/>
            <w:noWrap/>
            <w:hideMark/>
          </w:tcPr>
          <w:p w14:paraId="3DE961AA" w14:textId="77777777" w:rsidR="00D80DCE" w:rsidRPr="003F60FF" w:rsidRDefault="00D80DCE" w:rsidP="00B15D2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levant </w:t>
            </w:r>
            <w:r w:rsidRPr="003F60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CA70C9" w:rsidRPr="003F60FF" w14:paraId="589AB70D" w14:textId="77777777" w:rsidTr="00B15D27">
        <w:trPr>
          <w:trHeight w:val="300"/>
        </w:trPr>
        <w:tc>
          <w:tcPr>
            <w:tcW w:w="175" w:type="pct"/>
          </w:tcPr>
          <w:p w14:paraId="661380A9" w14:textId="77777777" w:rsidR="00CA70C9" w:rsidRPr="00D5188A" w:rsidRDefault="00CA70C9" w:rsidP="00CA70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53BB747" w14:textId="22DB49E7" w:rsidR="00CA70C9" w:rsidRPr="00247BE1" w:rsidRDefault="00CA70C9" w:rsidP="00CA70C9">
            <w:pPr>
              <w:rPr>
                <w:rFonts w:ascii="Calibri" w:hAnsi="Calibri" w:cs="Times New Roman"/>
                <w:noProof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cot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illa</w:t>
            </w:r>
            <w:proofErr w:type="spellEnd"/>
          </w:p>
        </w:tc>
        <w:tc>
          <w:tcPr>
            <w:tcW w:w="237" w:type="pct"/>
            <w:noWrap/>
          </w:tcPr>
          <w:p w14:paraId="2EF2D724" w14:textId="51AEE800" w:rsidR="00CA70C9" w:rsidRDefault="00CA70C9" w:rsidP="00CA70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35344A55" w14:textId="3E0733F9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31" w:type="pct"/>
            <w:noWrap/>
          </w:tcPr>
          <w:p w14:paraId="321478F2" w14:textId="3561A77B" w:rsidR="00CA70C9" w:rsidRDefault="00CA70C9" w:rsidP="00CA70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13</w:t>
            </w:r>
          </w:p>
        </w:tc>
        <w:tc>
          <w:tcPr>
            <w:tcW w:w="378" w:type="pct"/>
            <w:noWrap/>
          </w:tcPr>
          <w:p w14:paraId="56709C20" w14:textId="7E62F338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39226B04" w14:textId="3519ADDF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353007AC" w14:textId="77777777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787047CD" w14:textId="0EA32C27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merican and Black</w:t>
            </w:r>
          </w:p>
        </w:tc>
        <w:tc>
          <w:tcPr>
            <w:tcW w:w="378" w:type="pct"/>
            <w:noWrap/>
          </w:tcPr>
          <w:p w14:paraId="067F6B07" w14:textId="24E17F67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 year</w:t>
            </w:r>
          </w:p>
        </w:tc>
        <w:tc>
          <w:tcPr>
            <w:tcW w:w="520" w:type="pct"/>
            <w:noWrap/>
          </w:tcPr>
          <w:p w14:paraId="6139A037" w14:textId="79E164D6" w:rsidR="00CA70C9" w:rsidRDefault="00CA70C9" w:rsidP="00CA70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</w:tcPr>
          <w:p w14:paraId="7AC4526A" w14:textId="56E65E73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ge of diagnosis, ethnicity, HbA1c and BMI was significantly associated with time to insulin</w:t>
            </w:r>
          </w:p>
        </w:tc>
      </w:tr>
      <w:tr w:rsidR="00CA70C9" w:rsidRPr="003F60FF" w14:paraId="5B4F7B48" w14:textId="77777777" w:rsidTr="00B15D27">
        <w:trPr>
          <w:trHeight w:val="300"/>
        </w:trPr>
        <w:tc>
          <w:tcPr>
            <w:tcW w:w="175" w:type="pct"/>
          </w:tcPr>
          <w:p w14:paraId="43D7D082" w14:textId="77777777" w:rsidR="00CA70C9" w:rsidRPr="00D5188A" w:rsidRDefault="00CA70C9" w:rsidP="00CA70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966D3C2" w14:textId="39375C9C" w:rsidR="00CA70C9" w:rsidRPr="003F60FF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Guiseppin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usso</w:t>
            </w:r>
          </w:p>
        </w:tc>
        <w:tc>
          <w:tcPr>
            <w:tcW w:w="237" w:type="pct"/>
            <w:noWrap/>
          </w:tcPr>
          <w:p w14:paraId="08D68CBA" w14:textId="1BE89DAC" w:rsidR="00CA70C9" w:rsidRPr="003F60FF" w:rsidRDefault="00CA70C9" w:rsidP="00CA70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29E1677B" w14:textId="66F6A89A" w:rsidR="00CA70C9" w:rsidRPr="003F60FF" w:rsidRDefault="008C7898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CA70C9">
              <w:rPr>
                <w:rFonts w:eastAsia="Times New Roman" w:cstheme="minorHAnsi"/>
                <w:color w:val="000000"/>
                <w:sz w:val="20"/>
                <w:szCs w:val="20"/>
              </w:rPr>
              <w:t>rospective cohort</w:t>
            </w:r>
          </w:p>
        </w:tc>
        <w:tc>
          <w:tcPr>
            <w:tcW w:w="331" w:type="pct"/>
            <w:noWrap/>
          </w:tcPr>
          <w:p w14:paraId="474B9E18" w14:textId="78B631A1" w:rsidR="00CA70C9" w:rsidRPr="003F60FF" w:rsidRDefault="00CA70C9" w:rsidP="00CA70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78" w:type="pct"/>
            <w:noWrap/>
          </w:tcPr>
          <w:p w14:paraId="3AFCD257" w14:textId="009ADC3D" w:rsidR="00CA70C9" w:rsidRPr="003F60FF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01E225C" w14:textId="4FFFAF41" w:rsidR="00CA70C9" w:rsidRPr="003F60FF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taly </w:t>
            </w:r>
          </w:p>
        </w:tc>
        <w:tc>
          <w:tcPr>
            <w:tcW w:w="426" w:type="pct"/>
            <w:noWrap/>
          </w:tcPr>
          <w:p w14:paraId="1EF33911" w14:textId="77777777" w:rsidR="00CA70C9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6F18D339" w14:textId="73E1080E" w:rsidR="00CA70C9" w:rsidRPr="003F60FF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266C2D91" w14:textId="1AFEFAD9" w:rsidR="00CA70C9" w:rsidRPr="003F60FF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 year</w:t>
            </w:r>
          </w:p>
        </w:tc>
        <w:tc>
          <w:tcPr>
            <w:tcW w:w="520" w:type="pct"/>
            <w:noWrap/>
          </w:tcPr>
          <w:p w14:paraId="1F1CD0E5" w14:textId="42EA10C0" w:rsidR="00CA70C9" w:rsidRPr="003F60FF" w:rsidRDefault="00CA70C9" w:rsidP="00CA70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ta cell dysfunction</w:t>
            </w:r>
          </w:p>
        </w:tc>
        <w:tc>
          <w:tcPr>
            <w:tcW w:w="1135" w:type="pct"/>
          </w:tcPr>
          <w:p w14:paraId="2F86A407" w14:textId="28917F40" w:rsidR="00CA70C9" w:rsidRPr="00EC01AA" w:rsidRDefault="00CA70C9" w:rsidP="00CA70C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 levels of baseline HbA1c was associated with beta cell function deterioration.</w:t>
            </w:r>
          </w:p>
        </w:tc>
      </w:tr>
      <w:tr w:rsidR="00E60BDF" w:rsidRPr="003F60FF" w14:paraId="6454BD08" w14:textId="77777777" w:rsidTr="00B15D27">
        <w:trPr>
          <w:trHeight w:val="300"/>
        </w:trPr>
        <w:tc>
          <w:tcPr>
            <w:tcW w:w="175" w:type="pct"/>
          </w:tcPr>
          <w:p w14:paraId="639AB5B1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1393ED0" w14:textId="409DD68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Lee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’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art</w:t>
            </w:r>
          </w:p>
        </w:tc>
        <w:tc>
          <w:tcPr>
            <w:tcW w:w="237" w:type="pct"/>
            <w:noWrap/>
          </w:tcPr>
          <w:p w14:paraId="4C2B8089" w14:textId="023D07E4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3BEEF2D8" w14:textId="304ACCE9" w:rsidR="00E60BDF" w:rsidRPr="003F60F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E60BDF">
              <w:rPr>
                <w:rFonts w:eastAsia="Times New Roman" w:cstheme="minorHAnsi"/>
                <w:color w:val="000000"/>
                <w:sz w:val="20"/>
                <w:szCs w:val="20"/>
              </w:rPr>
              <w:t>rospective</w:t>
            </w:r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hort</w:t>
            </w:r>
          </w:p>
        </w:tc>
        <w:tc>
          <w:tcPr>
            <w:tcW w:w="331" w:type="pct"/>
            <w:noWrap/>
          </w:tcPr>
          <w:p w14:paraId="58E71199" w14:textId="786DCF6A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378" w:type="pct"/>
            <w:noWrap/>
          </w:tcPr>
          <w:p w14:paraId="339AFF36" w14:textId="27BB053A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C3D9248" w14:textId="4CC4555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ulti country- Europe</w:t>
            </w:r>
          </w:p>
        </w:tc>
        <w:tc>
          <w:tcPr>
            <w:tcW w:w="426" w:type="pct"/>
            <w:noWrap/>
          </w:tcPr>
          <w:p w14:paraId="2309D6B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121C1ED" w14:textId="4B7E557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47197EE8" w14:textId="48A07D4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520" w:type="pct"/>
            <w:noWrap/>
          </w:tcPr>
          <w:p w14:paraId="38267402" w14:textId="4FF40E73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</w:tcPr>
          <w:p w14:paraId="363D2F84" w14:textId="60DB27F1" w:rsidR="00E60BDF" w:rsidRPr="00EC01AA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poA1 and M-HDL-c class was significantly associated with insulin initiation</w:t>
            </w:r>
          </w:p>
        </w:tc>
      </w:tr>
      <w:tr w:rsidR="00E60BDF" w:rsidRPr="003F60FF" w14:paraId="1FFE2623" w14:textId="77777777" w:rsidTr="00B15D27">
        <w:trPr>
          <w:trHeight w:val="300"/>
        </w:trPr>
        <w:tc>
          <w:tcPr>
            <w:tcW w:w="175" w:type="pct"/>
          </w:tcPr>
          <w:p w14:paraId="7189804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30A055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Ong, Kwok-Leung</w:t>
            </w:r>
          </w:p>
        </w:tc>
        <w:tc>
          <w:tcPr>
            <w:tcW w:w="237" w:type="pct"/>
            <w:noWrap/>
            <w:hideMark/>
          </w:tcPr>
          <w:p w14:paraId="727AEE2E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6" w:type="pct"/>
            <w:noWrap/>
            <w:hideMark/>
          </w:tcPr>
          <w:p w14:paraId="7110614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1C70E9B1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9697</w:t>
            </w:r>
          </w:p>
        </w:tc>
        <w:tc>
          <w:tcPr>
            <w:tcW w:w="378" w:type="pct"/>
            <w:noWrap/>
            <w:hideMark/>
          </w:tcPr>
          <w:p w14:paraId="32C1D96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51BD534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ustrali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</w:p>
          <w:p w14:paraId="673099FD" w14:textId="2B7F9126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w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426" w:type="pct"/>
            <w:noWrap/>
            <w:hideMark/>
          </w:tcPr>
          <w:p w14:paraId="4E907EE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te</w:t>
            </w:r>
          </w:p>
          <w:p w14:paraId="1860AD9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ixe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78" w:type="pct"/>
            <w:noWrap/>
            <w:hideMark/>
          </w:tcPr>
          <w:p w14:paraId="4FF085F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0" w:type="pct"/>
            <w:noWrap/>
            <w:hideMark/>
          </w:tcPr>
          <w:p w14:paraId="59506E8F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</w:tcPr>
          <w:p w14:paraId="7DAE3A4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01AA">
              <w:rPr>
                <w:rFonts w:eastAsia="Times New Roman" w:cstheme="minorHAnsi"/>
                <w:color w:val="000000"/>
                <w:sz w:val="20"/>
                <w:szCs w:val="20"/>
              </w:rPr>
              <w:t>Higher FGF21 concentrations predict more rapid glycemic progression in type 2 diabetes patients</w:t>
            </w:r>
          </w:p>
        </w:tc>
      </w:tr>
      <w:tr w:rsidR="00E60BDF" w:rsidRPr="003F60FF" w14:paraId="385F1F14" w14:textId="77777777" w:rsidTr="00B15D27">
        <w:trPr>
          <w:trHeight w:val="300"/>
        </w:trPr>
        <w:tc>
          <w:tcPr>
            <w:tcW w:w="175" w:type="pct"/>
          </w:tcPr>
          <w:p w14:paraId="7409C1B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355866E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ast, R</w:t>
            </w:r>
          </w:p>
        </w:tc>
        <w:tc>
          <w:tcPr>
            <w:tcW w:w="237" w:type="pct"/>
            <w:noWrap/>
            <w:hideMark/>
          </w:tcPr>
          <w:p w14:paraId="1B6FE65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6" w:type="pct"/>
            <w:noWrap/>
            <w:hideMark/>
          </w:tcPr>
          <w:p w14:paraId="2EE3485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605B94DC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378" w:type="pct"/>
            <w:noWrap/>
            <w:hideMark/>
          </w:tcPr>
          <w:p w14:paraId="346AB8E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7D444ED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6" w:type="pct"/>
            <w:noWrap/>
            <w:hideMark/>
          </w:tcPr>
          <w:p w14:paraId="409218B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3FCA6FA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  <w:hideMark/>
          </w:tcPr>
          <w:p w14:paraId="542A57B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520" w:type="pct"/>
            <w:noWrap/>
            <w:hideMark/>
          </w:tcPr>
          <w:p w14:paraId="7773356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  <w:hideMark/>
          </w:tcPr>
          <w:p w14:paraId="19D5C12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onger diabetes duration (hazard ratio (HR) 1.04 95% CI 1.03–1.05) and lower age (HR 1.00 95% CI 0.99–1.00) at baseline were associated wi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 a shorter time to initiation.</w:t>
            </w:r>
          </w:p>
        </w:tc>
      </w:tr>
      <w:tr w:rsidR="00E60BDF" w:rsidRPr="003F60FF" w14:paraId="08F4F25B" w14:textId="77777777" w:rsidTr="00B15D27">
        <w:trPr>
          <w:trHeight w:val="300"/>
        </w:trPr>
        <w:tc>
          <w:tcPr>
            <w:tcW w:w="175" w:type="pct"/>
          </w:tcPr>
          <w:p w14:paraId="3438010E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38D582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anne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T</w:t>
            </w:r>
          </w:p>
        </w:tc>
        <w:tc>
          <w:tcPr>
            <w:tcW w:w="237" w:type="pct"/>
            <w:noWrap/>
          </w:tcPr>
          <w:p w14:paraId="407C3A8B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78DEC6E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1582698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1008</w:t>
            </w:r>
          </w:p>
        </w:tc>
        <w:tc>
          <w:tcPr>
            <w:tcW w:w="378" w:type="pct"/>
          </w:tcPr>
          <w:p w14:paraId="471774ED" w14:textId="77777777" w:rsidR="00E60BD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9ED7ED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6" w:type="pct"/>
            <w:noWrap/>
          </w:tcPr>
          <w:p w14:paraId="5728CB29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306CCC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46EB6CF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years </w:t>
            </w:r>
          </w:p>
        </w:tc>
        <w:tc>
          <w:tcPr>
            <w:tcW w:w="520" w:type="pct"/>
            <w:noWrap/>
          </w:tcPr>
          <w:p w14:paraId="50C0758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0268C90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ultivariable adjusted hazard ratios demonstrated that longer diabetes duration, higher BMI, poorer glycaemic control, increased the likelihood of BOT initiation</w:t>
            </w:r>
          </w:p>
        </w:tc>
      </w:tr>
      <w:tr w:rsidR="00E60BDF" w:rsidRPr="003F60FF" w14:paraId="7A90FE4D" w14:textId="77777777" w:rsidTr="00B15D27">
        <w:trPr>
          <w:trHeight w:val="300"/>
        </w:trPr>
        <w:tc>
          <w:tcPr>
            <w:tcW w:w="175" w:type="pct"/>
          </w:tcPr>
          <w:p w14:paraId="64708CFD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CDDBFF8" w14:textId="599ADC9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tom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kayama</w:t>
            </w:r>
          </w:p>
        </w:tc>
        <w:tc>
          <w:tcPr>
            <w:tcW w:w="237" w:type="pct"/>
            <w:noWrap/>
          </w:tcPr>
          <w:p w14:paraId="721A62CF" w14:textId="250C71D5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794D979B" w14:textId="133A6FD6" w:rsidR="00E60BDF" w:rsidRPr="003F60F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E60BDF">
              <w:rPr>
                <w:rFonts w:eastAsia="Times New Roman" w:cstheme="minorHAnsi"/>
                <w:color w:val="000000"/>
                <w:sz w:val="20"/>
                <w:szCs w:val="20"/>
              </w:rPr>
              <w:t>rospective cohort</w:t>
            </w:r>
          </w:p>
        </w:tc>
        <w:tc>
          <w:tcPr>
            <w:tcW w:w="331" w:type="pct"/>
            <w:noWrap/>
          </w:tcPr>
          <w:p w14:paraId="30BE119E" w14:textId="3019D5F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8" w:type="pct"/>
          </w:tcPr>
          <w:p w14:paraId="06B69B11" w14:textId="6A31766F" w:rsidR="00E60BD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667854A" w14:textId="0699722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6" w:type="pct"/>
            <w:noWrap/>
          </w:tcPr>
          <w:p w14:paraId="6C711E81" w14:textId="47BCA58C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378" w:type="pct"/>
            <w:noWrap/>
          </w:tcPr>
          <w:p w14:paraId="4AAC24A9" w14:textId="2B27B6D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5 year</w:t>
            </w:r>
          </w:p>
        </w:tc>
        <w:tc>
          <w:tcPr>
            <w:tcW w:w="520" w:type="pct"/>
            <w:noWrap/>
          </w:tcPr>
          <w:p w14:paraId="49075384" w14:textId="2D9F0F4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ta cell dysfunction</w:t>
            </w:r>
          </w:p>
        </w:tc>
        <w:tc>
          <w:tcPr>
            <w:tcW w:w="1135" w:type="pct"/>
            <w:noWrap/>
          </w:tcPr>
          <w:p w14:paraId="391BCCEA" w14:textId="4A1B071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sting blood glucose and body mass index found to be associated with beta cell function (6 min post glucagon increment in C-peptide : ΔCPR )</w:t>
            </w:r>
          </w:p>
        </w:tc>
      </w:tr>
      <w:tr w:rsidR="00E60BDF" w:rsidRPr="003F60FF" w14:paraId="161B8F34" w14:textId="77777777" w:rsidTr="00B15D27">
        <w:trPr>
          <w:trHeight w:val="300"/>
        </w:trPr>
        <w:tc>
          <w:tcPr>
            <w:tcW w:w="175" w:type="pct"/>
          </w:tcPr>
          <w:p w14:paraId="3802344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79B45A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ian, W</w:t>
            </w:r>
          </w:p>
        </w:tc>
        <w:tc>
          <w:tcPr>
            <w:tcW w:w="237" w:type="pct"/>
            <w:noWrap/>
            <w:hideMark/>
          </w:tcPr>
          <w:p w14:paraId="2ACBA3A8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6" w:type="pct"/>
            <w:noWrap/>
            <w:hideMark/>
          </w:tcPr>
          <w:p w14:paraId="6152404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2B78618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32(t2d)/170 </w:t>
            </w:r>
          </w:p>
        </w:tc>
        <w:tc>
          <w:tcPr>
            <w:tcW w:w="378" w:type="pct"/>
          </w:tcPr>
          <w:p w14:paraId="44430077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2 t2dm</w:t>
            </w:r>
          </w:p>
        </w:tc>
        <w:tc>
          <w:tcPr>
            <w:tcW w:w="378" w:type="pct"/>
            <w:noWrap/>
            <w:hideMark/>
          </w:tcPr>
          <w:p w14:paraId="5975AF7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26" w:type="pct"/>
            <w:noWrap/>
            <w:hideMark/>
          </w:tcPr>
          <w:p w14:paraId="12D8769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378" w:type="pct"/>
            <w:noWrap/>
            <w:hideMark/>
          </w:tcPr>
          <w:p w14:paraId="15495D7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520" w:type="pct"/>
            <w:noWrap/>
            <w:hideMark/>
          </w:tcPr>
          <w:p w14:paraId="3A9347F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quirement </w:t>
            </w:r>
          </w:p>
        </w:tc>
        <w:tc>
          <w:tcPr>
            <w:tcW w:w="1135" w:type="pct"/>
            <w:noWrap/>
            <w:hideMark/>
          </w:tcPr>
          <w:p w14:paraId="3F3CAF3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percentage of insulin treatment in T2DM patients was higher in the sub-group with lower serum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vaspin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evel than that in the sub-group with higher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vaspin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evel at follow-up (55.3% vs. 44.7%, P= 0.020)</w:t>
            </w:r>
          </w:p>
        </w:tc>
      </w:tr>
      <w:tr w:rsidR="00E60BDF" w:rsidRPr="003F60FF" w14:paraId="6D0C35D9" w14:textId="77777777" w:rsidTr="00B15D27">
        <w:trPr>
          <w:trHeight w:val="300"/>
        </w:trPr>
        <w:tc>
          <w:tcPr>
            <w:tcW w:w="175" w:type="pct"/>
          </w:tcPr>
          <w:p w14:paraId="3A5181C7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3EC787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aldman, B</w:t>
            </w:r>
          </w:p>
        </w:tc>
        <w:tc>
          <w:tcPr>
            <w:tcW w:w="237" w:type="pct"/>
            <w:noWrap/>
            <w:hideMark/>
          </w:tcPr>
          <w:p w14:paraId="01D78BB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6" w:type="pct"/>
            <w:noWrap/>
            <w:hideMark/>
          </w:tcPr>
          <w:p w14:paraId="45187ED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57C6EC4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608</w:t>
            </w:r>
          </w:p>
        </w:tc>
        <w:tc>
          <w:tcPr>
            <w:tcW w:w="378" w:type="pct"/>
            <w:noWrap/>
            <w:hideMark/>
          </w:tcPr>
          <w:p w14:paraId="0562448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25EC548D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ustralia,</w:t>
            </w:r>
          </w:p>
          <w:p w14:paraId="767466B5" w14:textId="0B46BDF6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w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426" w:type="pct"/>
            <w:noWrap/>
            <w:hideMark/>
          </w:tcPr>
          <w:p w14:paraId="6A95248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76A6B20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378" w:type="pct"/>
            <w:noWrap/>
            <w:hideMark/>
          </w:tcPr>
          <w:p w14:paraId="740944E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520" w:type="pct"/>
            <w:noWrap/>
            <w:hideMark/>
          </w:tcPr>
          <w:p w14:paraId="22A479B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  <w:noWrap/>
            <w:hideMark/>
          </w:tcPr>
          <w:p w14:paraId="1ADEB68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ly, lower baseline HDL-C and HDL-C/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poA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I levels predicted greater uptake (per 1-SD lower: hazard ratio [HR] 1.13 [CI 1.07– 1.19], P &lt; 0.001; and HR 1.16 [CI 1.10–1.23], P &lt; 0.001, respectively) and earlier uptak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 OHAs and insulin.</w:t>
            </w:r>
          </w:p>
        </w:tc>
      </w:tr>
      <w:tr w:rsidR="00E60BDF" w:rsidRPr="003F60FF" w14:paraId="58C7F6BD" w14:textId="77777777" w:rsidTr="00B15D27">
        <w:trPr>
          <w:trHeight w:val="300"/>
        </w:trPr>
        <w:tc>
          <w:tcPr>
            <w:tcW w:w="175" w:type="pct"/>
          </w:tcPr>
          <w:p w14:paraId="087AAE83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585819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fs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iesje</w:t>
            </w:r>
            <w:proofErr w:type="spellEnd"/>
          </w:p>
        </w:tc>
        <w:tc>
          <w:tcPr>
            <w:tcW w:w="237" w:type="pct"/>
            <w:noWrap/>
          </w:tcPr>
          <w:p w14:paraId="4DCAAD2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26" w:type="pct"/>
            <w:noWrap/>
          </w:tcPr>
          <w:p w14:paraId="73612BF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71E1C16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378" w:type="pct"/>
            <w:noWrap/>
          </w:tcPr>
          <w:p w14:paraId="7CC4AE3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05D015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6" w:type="pct"/>
            <w:noWrap/>
          </w:tcPr>
          <w:p w14:paraId="2B098D2C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879A2A8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5D61E06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597 days (mean)</w:t>
            </w:r>
          </w:p>
        </w:tc>
        <w:tc>
          <w:tcPr>
            <w:tcW w:w="520" w:type="pct"/>
            <w:noWrap/>
          </w:tcPr>
          <w:p w14:paraId="0EEB5D7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766D439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rate of insulin initiation did not differ between depressed and non-depressed participants. </w:t>
            </w:r>
          </w:p>
        </w:tc>
      </w:tr>
      <w:tr w:rsidR="00E60BDF" w:rsidRPr="003F60FF" w14:paraId="5C7B3984" w14:textId="77777777" w:rsidTr="00B15D27">
        <w:trPr>
          <w:trHeight w:val="300"/>
        </w:trPr>
        <w:tc>
          <w:tcPr>
            <w:tcW w:w="175" w:type="pct"/>
          </w:tcPr>
          <w:p w14:paraId="0A5191B2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764F15C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osti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237" w:type="pct"/>
            <w:noWrap/>
            <w:hideMark/>
          </w:tcPr>
          <w:p w14:paraId="530280E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  <w:hideMark/>
          </w:tcPr>
          <w:p w14:paraId="221703A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67F3847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78" w:type="pct"/>
            <w:noWrap/>
            <w:hideMark/>
          </w:tcPr>
          <w:p w14:paraId="042EAE6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0DE5EDC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26" w:type="pct"/>
            <w:noWrap/>
            <w:hideMark/>
          </w:tcPr>
          <w:p w14:paraId="48DFB9E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9EB4E6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  <w:hideMark/>
          </w:tcPr>
          <w:p w14:paraId="632C62F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20" w:type="pct"/>
            <w:noWrap/>
            <w:hideMark/>
          </w:tcPr>
          <w:p w14:paraId="38DDA6D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  <w:hideMark/>
          </w:tcPr>
          <w:p w14:paraId="2A56BC1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atients with elevated mean Hb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1c and body mass index levels had shorter time to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</w:tr>
      <w:tr w:rsidR="00E60BDF" w:rsidRPr="003F60FF" w14:paraId="62088AF0" w14:textId="77777777" w:rsidTr="00B15D27">
        <w:trPr>
          <w:trHeight w:val="300"/>
        </w:trPr>
        <w:tc>
          <w:tcPr>
            <w:tcW w:w="175" w:type="pct"/>
          </w:tcPr>
          <w:p w14:paraId="7E5A516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9F184BA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iorda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</w:p>
          <w:p w14:paraId="717DC94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arlo B.</w:t>
            </w:r>
          </w:p>
        </w:tc>
        <w:tc>
          <w:tcPr>
            <w:tcW w:w="237" w:type="pct"/>
            <w:noWrap/>
          </w:tcPr>
          <w:p w14:paraId="019FB6B6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</w:tcPr>
          <w:p w14:paraId="673118C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6190F1D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378" w:type="pct"/>
            <w:noWrap/>
          </w:tcPr>
          <w:p w14:paraId="1099F4E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D56410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6" w:type="pct"/>
            <w:noWrap/>
          </w:tcPr>
          <w:p w14:paraId="710978F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13728A4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2C2E901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520" w:type="pct"/>
            <w:noWrap/>
          </w:tcPr>
          <w:p w14:paraId="115AB03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5" w:type="pct"/>
            <w:noWrap/>
          </w:tcPr>
          <w:p w14:paraId="5F26794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nger diabetes duration and with higher baseline values for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b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1c, fasting plasma glucose, triglycerides, proinsulin, interleukin-6, H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MA-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R and lower values for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MA B were associated with insulin administration</w:t>
            </w:r>
          </w:p>
        </w:tc>
      </w:tr>
      <w:tr w:rsidR="00E60BDF" w:rsidRPr="003F60FF" w14:paraId="7DE622C6" w14:textId="77777777" w:rsidTr="00B15D27">
        <w:trPr>
          <w:trHeight w:val="300"/>
        </w:trPr>
        <w:tc>
          <w:tcPr>
            <w:tcW w:w="175" w:type="pct"/>
          </w:tcPr>
          <w:p w14:paraId="7CC6FEB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926910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érez, Norma</w:t>
            </w:r>
          </w:p>
        </w:tc>
        <w:tc>
          <w:tcPr>
            <w:tcW w:w="237" w:type="pct"/>
            <w:noWrap/>
          </w:tcPr>
          <w:p w14:paraId="57970F76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6" w:type="pct"/>
            <w:noWrap/>
          </w:tcPr>
          <w:p w14:paraId="5939122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7D7B79A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69674</w:t>
            </w:r>
          </w:p>
        </w:tc>
        <w:tc>
          <w:tcPr>
            <w:tcW w:w="378" w:type="pct"/>
            <w:noWrap/>
          </w:tcPr>
          <w:p w14:paraId="04F5E63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88C8B0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6" w:type="pct"/>
            <w:noWrap/>
          </w:tcPr>
          <w:p w14:paraId="72BEE309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018B96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6F8D2B8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7 years</w:t>
            </w:r>
          </w:p>
        </w:tc>
        <w:tc>
          <w:tcPr>
            <w:tcW w:w="520" w:type="pct"/>
            <w:noWrap/>
          </w:tcPr>
          <w:p w14:paraId="15CC0A6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4FB8C18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tformin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Thiazide use reduced the progression to insulin therapy</w:t>
            </w:r>
          </w:p>
        </w:tc>
      </w:tr>
      <w:tr w:rsidR="00E60BDF" w:rsidRPr="003F60FF" w14:paraId="2E9D2925" w14:textId="77777777" w:rsidTr="00B15D27">
        <w:trPr>
          <w:trHeight w:val="300"/>
        </w:trPr>
        <w:tc>
          <w:tcPr>
            <w:tcW w:w="175" w:type="pct"/>
          </w:tcPr>
          <w:p w14:paraId="00D0FCFF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C8667E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laha, M J</w:t>
            </w:r>
          </w:p>
        </w:tc>
        <w:tc>
          <w:tcPr>
            <w:tcW w:w="237" w:type="pct"/>
            <w:noWrap/>
          </w:tcPr>
          <w:p w14:paraId="7B4BE0C7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6" w:type="pct"/>
            <w:noWrap/>
          </w:tcPr>
          <w:p w14:paraId="28FB26F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461257C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78" w:type="pct"/>
            <w:noWrap/>
          </w:tcPr>
          <w:p w14:paraId="48BF224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7939AB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24A462C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16D905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7347D1C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 year (median)</w:t>
            </w:r>
          </w:p>
        </w:tc>
        <w:tc>
          <w:tcPr>
            <w:tcW w:w="520" w:type="pct"/>
            <w:noWrap/>
          </w:tcPr>
          <w:p w14:paraId="25473CD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lycemic deterioration</w:t>
            </w:r>
          </w:p>
        </w:tc>
        <w:tc>
          <w:tcPr>
            <w:tcW w:w="1135" w:type="pct"/>
            <w:noWrap/>
          </w:tcPr>
          <w:p w14:paraId="38F51E6E" w14:textId="7B7EBB2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uring follow-up, 39 patients (24%) experienced 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hyperglyc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mic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lapse. The waist circumference was associated with 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reased likelihood of hyperglycemic relapse with a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aHR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3.4 (95% confidence interval (CI) 1.2–9.7) </w:t>
            </w:r>
          </w:p>
        </w:tc>
      </w:tr>
      <w:tr w:rsidR="00E60BDF" w:rsidRPr="003F60FF" w14:paraId="30ADADAA" w14:textId="77777777" w:rsidTr="00B15D27">
        <w:trPr>
          <w:trHeight w:val="300"/>
        </w:trPr>
        <w:tc>
          <w:tcPr>
            <w:tcW w:w="175" w:type="pct"/>
          </w:tcPr>
          <w:p w14:paraId="00CE5767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06FBBAF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ottazzo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G F</w:t>
            </w:r>
          </w:p>
        </w:tc>
        <w:tc>
          <w:tcPr>
            <w:tcW w:w="237" w:type="pct"/>
            <w:noWrap/>
            <w:hideMark/>
          </w:tcPr>
          <w:p w14:paraId="0240B0EA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26" w:type="pct"/>
            <w:noWrap/>
            <w:hideMark/>
          </w:tcPr>
          <w:p w14:paraId="06CFA07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  <w:hideMark/>
          </w:tcPr>
          <w:p w14:paraId="664ADD5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4169</w:t>
            </w:r>
          </w:p>
        </w:tc>
        <w:tc>
          <w:tcPr>
            <w:tcW w:w="378" w:type="pct"/>
            <w:noWrap/>
            <w:hideMark/>
          </w:tcPr>
          <w:p w14:paraId="61193F7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20A4F01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  <w:hideMark/>
          </w:tcPr>
          <w:p w14:paraId="729C0BE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6781A3C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  <w:hideMark/>
          </w:tcPr>
          <w:p w14:paraId="7375546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6 years</w:t>
            </w:r>
          </w:p>
        </w:tc>
        <w:tc>
          <w:tcPr>
            <w:tcW w:w="520" w:type="pct"/>
            <w:noWrap/>
            <w:hideMark/>
          </w:tcPr>
          <w:p w14:paraId="77349D7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  <w:hideMark/>
          </w:tcPr>
          <w:p w14:paraId="388A676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A-2Awere more prevalent in younger The presence of IA-2A together with GADA increased the relative risk of requiring insulin therapy from 5.4 (4.1–7.1) for GADA alone to 8.3 (3.7–18.8) and the corresponding positive predictive value from 33 to 50%.</w:t>
            </w:r>
          </w:p>
        </w:tc>
      </w:tr>
      <w:tr w:rsidR="00E60BDF" w:rsidRPr="003F60FF" w14:paraId="301ABB6C" w14:textId="77777777" w:rsidTr="00B15D27">
        <w:trPr>
          <w:trHeight w:val="300"/>
        </w:trPr>
        <w:tc>
          <w:tcPr>
            <w:tcW w:w="175" w:type="pct"/>
          </w:tcPr>
          <w:p w14:paraId="11EC2508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B55685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g, T P</w:t>
            </w:r>
          </w:p>
        </w:tc>
        <w:tc>
          <w:tcPr>
            <w:tcW w:w="237" w:type="pct"/>
            <w:noWrap/>
          </w:tcPr>
          <w:p w14:paraId="068FBF0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26" w:type="pct"/>
            <w:noWrap/>
          </w:tcPr>
          <w:p w14:paraId="53A0FE1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62414E5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78" w:type="pct"/>
            <w:noWrap/>
          </w:tcPr>
          <w:p w14:paraId="7E67351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86CE39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426" w:type="pct"/>
            <w:noWrap/>
          </w:tcPr>
          <w:p w14:paraId="6463D3B9" w14:textId="3D4D74F1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alayas,India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ns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Chinese</w:t>
            </w:r>
            <w:proofErr w:type="spellEnd"/>
          </w:p>
        </w:tc>
        <w:tc>
          <w:tcPr>
            <w:tcW w:w="378" w:type="pct"/>
            <w:noWrap/>
          </w:tcPr>
          <w:p w14:paraId="64BE3F1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520" w:type="pct"/>
            <w:noWrap/>
          </w:tcPr>
          <w:p w14:paraId="7186475D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476CB2F8" w14:textId="28D246FE" w:rsidR="00E60BD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d</w:t>
            </w:r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cline in </w:t>
            </w:r>
            <w:proofErr w:type="spellStart"/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HbA</w:t>
            </w:r>
            <w:proofErr w:type="spellEnd"/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c in Malays was significantly less than in the Chinese. Insulin therapy was associated with higher baseline </w:t>
            </w:r>
            <w:proofErr w:type="spellStart"/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HbA</w:t>
            </w:r>
            <w:proofErr w:type="spellEnd"/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c and higher BMI</w:t>
            </w:r>
          </w:p>
        </w:tc>
      </w:tr>
      <w:tr w:rsidR="00E60BDF" w:rsidRPr="003F60FF" w14:paraId="747F6A0C" w14:textId="77777777" w:rsidTr="00B15D27">
        <w:trPr>
          <w:trHeight w:val="300"/>
        </w:trPr>
        <w:tc>
          <w:tcPr>
            <w:tcW w:w="175" w:type="pct"/>
          </w:tcPr>
          <w:p w14:paraId="24D8EE4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138E1C5" w14:textId="567CF7D4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ice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hou</w:t>
            </w:r>
          </w:p>
        </w:tc>
        <w:tc>
          <w:tcPr>
            <w:tcW w:w="237" w:type="pct"/>
            <w:noWrap/>
          </w:tcPr>
          <w:p w14:paraId="6E3A1835" w14:textId="133C6DF0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26" w:type="pct"/>
            <w:noWrap/>
          </w:tcPr>
          <w:p w14:paraId="45BF9AB2" w14:textId="16DB68E6" w:rsidR="00E60BDF" w:rsidRPr="003F60F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E60BDF">
              <w:rPr>
                <w:rFonts w:eastAsia="Times New Roman" w:cstheme="minorHAnsi"/>
                <w:color w:val="000000"/>
                <w:sz w:val="20"/>
                <w:szCs w:val="20"/>
              </w:rPr>
              <w:t>rospective cohort</w:t>
            </w:r>
          </w:p>
        </w:tc>
        <w:tc>
          <w:tcPr>
            <w:tcW w:w="331" w:type="pct"/>
            <w:noWrap/>
          </w:tcPr>
          <w:p w14:paraId="629E78CD" w14:textId="41A9A38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8" w:type="pct"/>
            <w:noWrap/>
          </w:tcPr>
          <w:p w14:paraId="748D3E04" w14:textId="23F30B3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9910EB8" w14:textId="3E023E6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26" w:type="pct"/>
            <w:noWrap/>
          </w:tcPr>
          <w:p w14:paraId="7CEE9F01" w14:textId="772003AC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378" w:type="pct"/>
            <w:noWrap/>
          </w:tcPr>
          <w:p w14:paraId="6956D45C" w14:textId="2239E80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 year </w:t>
            </w:r>
          </w:p>
        </w:tc>
        <w:tc>
          <w:tcPr>
            <w:tcW w:w="520" w:type="pct"/>
            <w:noWrap/>
          </w:tcPr>
          <w:p w14:paraId="431DB5F2" w14:textId="228728D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ta cell dysfunction</w:t>
            </w:r>
          </w:p>
        </w:tc>
        <w:tc>
          <w:tcPr>
            <w:tcW w:w="1135" w:type="pct"/>
            <w:noWrap/>
          </w:tcPr>
          <w:p w14:paraId="65D9EDA9" w14:textId="363680D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5072">
              <w:rPr>
                <w:rFonts w:eastAsiaTheme="minorHAnsi" w:cs="TimesNRMT"/>
                <w:sz w:val="20"/>
                <w:szCs w:val="20"/>
                <w:lang w:val="en-GB" w:bidi="ar-SA"/>
              </w:rPr>
              <w:t>Higher log (TG)/HDL-C ratio was significantly associated with progressive beta cell dysfunction</w:t>
            </w:r>
          </w:p>
        </w:tc>
      </w:tr>
      <w:tr w:rsidR="00E60BDF" w:rsidRPr="003F60FF" w14:paraId="6E41484F" w14:textId="77777777" w:rsidTr="00B15D27">
        <w:trPr>
          <w:trHeight w:val="300"/>
        </w:trPr>
        <w:tc>
          <w:tcPr>
            <w:tcW w:w="175" w:type="pct"/>
          </w:tcPr>
          <w:p w14:paraId="0C94E439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70404D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Spoelstra, J.A.</w:t>
            </w:r>
          </w:p>
        </w:tc>
        <w:tc>
          <w:tcPr>
            <w:tcW w:w="237" w:type="pct"/>
            <w:noWrap/>
          </w:tcPr>
          <w:p w14:paraId="003ABDC5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26" w:type="pct"/>
            <w:noWrap/>
          </w:tcPr>
          <w:p w14:paraId="688EE63C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4D238A6D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78" w:type="pct"/>
            <w:noWrap/>
          </w:tcPr>
          <w:p w14:paraId="67825EC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F7AB05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6" w:type="pct"/>
            <w:noWrap/>
          </w:tcPr>
          <w:p w14:paraId="70CBCE59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5B816E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12529AF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520" w:type="pct"/>
            <w:noWrap/>
          </w:tcPr>
          <w:p w14:paraId="060FDEC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29E26B76" w14:textId="1A183EA1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 total of 31 (20.4%) patients switched from oral hypoglycaemic agents to insulin therapy; they were signific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ly younger at the onset and with higher fasting blood glucose levels</w:t>
            </w:r>
          </w:p>
        </w:tc>
      </w:tr>
      <w:tr w:rsidR="00E60BDF" w:rsidRPr="003F60FF" w14:paraId="15D5831A" w14:textId="77777777" w:rsidTr="00B15D27">
        <w:trPr>
          <w:trHeight w:val="300"/>
        </w:trPr>
        <w:tc>
          <w:tcPr>
            <w:tcW w:w="175" w:type="pct"/>
          </w:tcPr>
          <w:p w14:paraId="0C5205E2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1B86EA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evy, J</w:t>
            </w:r>
          </w:p>
        </w:tc>
        <w:tc>
          <w:tcPr>
            <w:tcW w:w="237" w:type="pct"/>
            <w:noWrap/>
          </w:tcPr>
          <w:p w14:paraId="5B79649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426" w:type="pct"/>
            <w:noWrap/>
          </w:tcPr>
          <w:p w14:paraId="5B15CF7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6EC5392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78" w:type="pct"/>
            <w:noWrap/>
          </w:tcPr>
          <w:p w14:paraId="1F2DC7F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3A5BFBF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75DDC190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757B02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5A0E290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520" w:type="pct"/>
            <w:noWrap/>
          </w:tcPr>
          <w:p w14:paraId="6C48CF5A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Diet failure </w:t>
            </w:r>
          </w:p>
        </w:tc>
        <w:tc>
          <w:tcPr>
            <w:tcW w:w="1135" w:type="pct"/>
            <w:noWrap/>
          </w:tcPr>
          <w:p w14:paraId="4047996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ontinuation on diet alone was associated with a lower ongoing fasting plasma glucose, greater beta-cell function assessed by an oral glucose tolerance test at 6 months, and increasing age</w:t>
            </w:r>
          </w:p>
        </w:tc>
      </w:tr>
      <w:tr w:rsidR="00E60BDF" w:rsidRPr="003F60FF" w14:paraId="0BBF713B" w14:textId="77777777" w:rsidTr="00B15D27">
        <w:trPr>
          <w:trHeight w:val="300"/>
        </w:trPr>
        <w:tc>
          <w:tcPr>
            <w:tcW w:w="175" w:type="pct"/>
          </w:tcPr>
          <w:p w14:paraId="3B133F22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C69C82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urner, R</w:t>
            </w:r>
          </w:p>
        </w:tc>
        <w:tc>
          <w:tcPr>
            <w:tcW w:w="237" w:type="pct"/>
            <w:noWrap/>
          </w:tcPr>
          <w:p w14:paraId="313060FA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26" w:type="pct"/>
            <w:noWrap/>
          </w:tcPr>
          <w:p w14:paraId="2805245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331" w:type="pct"/>
            <w:noWrap/>
          </w:tcPr>
          <w:p w14:paraId="68512A4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378" w:type="pct"/>
            <w:noWrap/>
          </w:tcPr>
          <w:p w14:paraId="0CCFB08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6B2D5A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65BB0F2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44140C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665FFF6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6 years</w:t>
            </w:r>
          </w:p>
        </w:tc>
        <w:tc>
          <w:tcPr>
            <w:tcW w:w="520" w:type="pct"/>
            <w:noWrap/>
          </w:tcPr>
          <w:p w14:paraId="0BD68AE2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409ABFDE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esence of GADA and ICA was associated with rapid diabetes progression.</w:t>
            </w:r>
          </w:p>
        </w:tc>
      </w:tr>
      <w:tr w:rsidR="00E60BDF" w:rsidRPr="003F60FF" w14:paraId="30C13C8B" w14:textId="77777777" w:rsidTr="00B15D27">
        <w:trPr>
          <w:trHeight w:val="300"/>
        </w:trPr>
        <w:tc>
          <w:tcPr>
            <w:tcW w:w="175" w:type="pct"/>
          </w:tcPr>
          <w:p w14:paraId="4A67A62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55DBEC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onnelly, Louise A</w:t>
            </w:r>
          </w:p>
        </w:tc>
        <w:tc>
          <w:tcPr>
            <w:tcW w:w="237" w:type="pct"/>
            <w:noWrap/>
          </w:tcPr>
          <w:p w14:paraId="786B6F0A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4C8FC1A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4205EB2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491</w:t>
            </w:r>
          </w:p>
        </w:tc>
        <w:tc>
          <w:tcPr>
            <w:tcW w:w="378" w:type="pct"/>
            <w:noWrap/>
          </w:tcPr>
          <w:p w14:paraId="781C1BA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95E9F2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6E0B8263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A96022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77DD8B7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9.4 years (median follow up)</w:t>
            </w:r>
          </w:p>
        </w:tc>
        <w:tc>
          <w:tcPr>
            <w:tcW w:w="520" w:type="pct"/>
            <w:noWrap/>
          </w:tcPr>
          <w:p w14:paraId="093CA416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lycemic deterioration</w:t>
            </w:r>
          </w:p>
        </w:tc>
        <w:tc>
          <w:tcPr>
            <w:tcW w:w="1135" w:type="pct"/>
            <w:noWrap/>
          </w:tcPr>
          <w:p w14:paraId="766F8EAB" w14:textId="76CD4CAA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he mean glycaemic deterioration for type 2 diabetes and GADA-positive individuals was 1.4 (1.3, 1.4) and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 xml:space="preserve">2.8 (2.4, 3.3) mmol/mol HbA1c per year, respectively. 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ounger age of diagnosis, lower HDL-cholesterol concentration, higher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MI and earlier calendar year of diabetes diagnosis were independently associated with higher rates of glycaemic deterioration. </w:t>
            </w:r>
          </w:p>
        </w:tc>
      </w:tr>
      <w:tr w:rsidR="00E60BDF" w:rsidRPr="003F60FF" w14:paraId="0BEA2ABF" w14:textId="77777777" w:rsidTr="00B15D27">
        <w:trPr>
          <w:trHeight w:val="300"/>
        </w:trPr>
        <w:tc>
          <w:tcPr>
            <w:tcW w:w="175" w:type="pct"/>
          </w:tcPr>
          <w:p w14:paraId="2D971D5E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94E63AC" w14:textId="1EAF5D2A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Kallenbach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ee</w:t>
            </w:r>
          </w:p>
        </w:tc>
        <w:tc>
          <w:tcPr>
            <w:tcW w:w="237" w:type="pct"/>
            <w:noWrap/>
          </w:tcPr>
          <w:p w14:paraId="6F52885F" w14:textId="4895E2A2" w:rsidR="00E60BD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4C46A6A0" w14:textId="39243A8B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4D731EF7" w14:textId="3DE6AA3B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653</w:t>
            </w:r>
          </w:p>
        </w:tc>
        <w:tc>
          <w:tcPr>
            <w:tcW w:w="378" w:type="pct"/>
            <w:noWrap/>
          </w:tcPr>
          <w:p w14:paraId="5477D793" w14:textId="551D7B1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496072F" w14:textId="670708A6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5A9E5550" w14:textId="13E3C1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American and Black </w:t>
            </w:r>
          </w:p>
        </w:tc>
        <w:tc>
          <w:tcPr>
            <w:tcW w:w="378" w:type="pct"/>
            <w:noWrap/>
          </w:tcPr>
          <w:p w14:paraId="073BC398" w14:textId="2381C10F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520" w:type="pct"/>
            <w:noWrap/>
          </w:tcPr>
          <w:p w14:paraId="1ACB566B" w14:textId="43D81339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eatment intensification </w:t>
            </w:r>
          </w:p>
        </w:tc>
        <w:tc>
          <w:tcPr>
            <w:tcW w:w="1135" w:type="pct"/>
            <w:noWrap/>
          </w:tcPr>
          <w:p w14:paraId="05BF0331" w14:textId="3D0305A0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ividuals with hypertension, high HbA1c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obesity required treatment intensification faster compared to others</w:t>
            </w:r>
          </w:p>
        </w:tc>
      </w:tr>
      <w:tr w:rsidR="00E60BDF" w:rsidRPr="003F60FF" w14:paraId="5B832339" w14:textId="77777777" w:rsidTr="00B15D27">
        <w:trPr>
          <w:trHeight w:val="300"/>
        </w:trPr>
        <w:tc>
          <w:tcPr>
            <w:tcW w:w="175" w:type="pct"/>
          </w:tcPr>
          <w:p w14:paraId="25B9F453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9DEDFD4" w14:textId="283F24F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Urv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sai</w:t>
            </w:r>
          </w:p>
        </w:tc>
        <w:tc>
          <w:tcPr>
            <w:tcW w:w="237" w:type="pct"/>
            <w:noWrap/>
          </w:tcPr>
          <w:p w14:paraId="263DB364" w14:textId="197A2AD1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6" w:type="pct"/>
            <w:noWrap/>
          </w:tcPr>
          <w:p w14:paraId="2817C1F8" w14:textId="7EC95CE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32791B3D" w14:textId="0DFE06FA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3515</w:t>
            </w:r>
          </w:p>
        </w:tc>
        <w:tc>
          <w:tcPr>
            <w:tcW w:w="378" w:type="pct"/>
            <w:noWrap/>
          </w:tcPr>
          <w:p w14:paraId="6B16CC53" w14:textId="655E5E7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4A96BD5" w14:textId="7059E2A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4359E795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529AC8EF" w14:textId="6B1605C9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171B4AA6" w14:textId="46E8D4D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year</w:t>
            </w:r>
          </w:p>
        </w:tc>
        <w:tc>
          <w:tcPr>
            <w:tcW w:w="520" w:type="pct"/>
            <w:noWrap/>
          </w:tcPr>
          <w:p w14:paraId="0D0B8345" w14:textId="6D3B5BBB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eatment Intensification </w:t>
            </w:r>
          </w:p>
        </w:tc>
        <w:tc>
          <w:tcPr>
            <w:tcW w:w="1135" w:type="pct"/>
            <w:noWrap/>
          </w:tcPr>
          <w:p w14:paraId="0DB7B40E" w14:textId="193B044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er HbA1c and lower age of diagnosis shortened the time to treatment intensification.</w:t>
            </w:r>
          </w:p>
        </w:tc>
      </w:tr>
      <w:tr w:rsidR="00E60BDF" w:rsidRPr="003F60FF" w14:paraId="2D98D133" w14:textId="77777777" w:rsidTr="00B15D27">
        <w:trPr>
          <w:trHeight w:val="300"/>
        </w:trPr>
        <w:tc>
          <w:tcPr>
            <w:tcW w:w="175" w:type="pct"/>
          </w:tcPr>
          <w:p w14:paraId="2ACBC6CF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696AB9E" w14:textId="33DA4A5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nal Mata Cases</w:t>
            </w:r>
          </w:p>
        </w:tc>
        <w:tc>
          <w:tcPr>
            <w:tcW w:w="237" w:type="pct"/>
            <w:noWrap/>
          </w:tcPr>
          <w:p w14:paraId="3D42C3FC" w14:textId="5861ABDD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6" w:type="pct"/>
            <w:noWrap/>
          </w:tcPr>
          <w:p w14:paraId="4565707D" w14:textId="360B1E1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F99525C" w14:textId="638E4C4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678</w:t>
            </w:r>
          </w:p>
        </w:tc>
        <w:tc>
          <w:tcPr>
            <w:tcW w:w="378" w:type="pct"/>
            <w:noWrap/>
          </w:tcPr>
          <w:p w14:paraId="17F9834B" w14:textId="6510CCD4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A2E8EFD" w14:textId="508ED21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26" w:type="pct"/>
            <w:noWrap/>
          </w:tcPr>
          <w:p w14:paraId="121E4D2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47306956" w14:textId="2F822BEE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2745D186" w14:textId="2FDC18B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520" w:type="pct"/>
            <w:noWrap/>
          </w:tcPr>
          <w:p w14:paraId="3C83CDE2" w14:textId="29ADC4E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277E2687" w14:textId="3170F71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er HbA1c, microvascular complications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gender w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er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ociated with treatment intensification</w:t>
            </w:r>
          </w:p>
        </w:tc>
      </w:tr>
      <w:tr w:rsidR="00E60BDF" w:rsidRPr="003F60FF" w14:paraId="7537DF2D" w14:textId="77777777" w:rsidTr="00B15D27">
        <w:trPr>
          <w:trHeight w:val="300"/>
        </w:trPr>
        <w:tc>
          <w:tcPr>
            <w:tcW w:w="175" w:type="pct"/>
          </w:tcPr>
          <w:p w14:paraId="003C753F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A6A8FB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aria Yu, MS</w:t>
            </w:r>
          </w:p>
        </w:tc>
        <w:tc>
          <w:tcPr>
            <w:tcW w:w="237" w:type="pct"/>
            <w:noWrap/>
          </w:tcPr>
          <w:p w14:paraId="5517F7D5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6" w:type="pct"/>
            <w:noWrap/>
          </w:tcPr>
          <w:p w14:paraId="138B8FE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6C1B7AF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1053</w:t>
            </w:r>
          </w:p>
        </w:tc>
        <w:tc>
          <w:tcPr>
            <w:tcW w:w="378" w:type="pct"/>
            <w:noWrap/>
          </w:tcPr>
          <w:p w14:paraId="754A03F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3387F73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0224185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3DC71BF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1A87F84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520" w:type="pct"/>
            <w:noWrap/>
          </w:tcPr>
          <w:p w14:paraId="6D4D3CD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asal 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472518D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tients who were older (adjusted odds ratio [OR], 0.975 [95% CI, 0.971– 0.979]) and had higher HbA1c values (OR, 0.741 [95% CI, 0.721–0.761]) were significantly less likely to be prescribed a GLP-1-RA compared with basal insulin. </w:t>
            </w:r>
          </w:p>
        </w:tc>
      </w:tr>
      <w:tr w:rsidR="00E60BDF" w:rsidRPr="003F60FF" w14:paraId="6E77ED7A" w14:textId="77777777" w:rsidTr="00B15D27">
        <w:trPr>
          <w:trHeight w:val="300"/>
        </w:trPr>
        <w:tc>
          <w:tcPr>
            <w:tcW w:w="175" w:type="pct"/>
          </w:tcPr>
          <w:p w14:paraId="7B79BC14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831397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u, A Z</w:t>
            </w:r>
          </w:p>
        </w:tc>
        <w:tc>
          <w:tcPr>
            <w:tcW w:w="237" w:type="pct"/>
            <w:noWrap/>
          </w:tcPr>
          <w:p w14:paraId="63772B60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6" w:type="pct"/>
            <w:noWrap/>
          </w:tcPr>
          <w:p w14:paraId="6DC8003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CBCAE2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1525</w:t>
            </w:r>
          </w:p>
        </w:tc>
        <w:tc>
          <w:tcPr>
            <w:tcW w:w="378" w:type="pct"/>
            <w:noWrap/>
          </w:tcPr>
          <w:p w14:paraId="5D729B6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0BFF0C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2E856EB1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FF45910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6C098FB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20" w:type="pct"/>
            <w:noWrap/>
          </w:tcPr>
          <w:p w14:paraId="45DAE4E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798B423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 higher index HbA1c was associate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ith early intensification.</w:t>
            </w:r>
          </w:p>
        </w:tc>
      </w:tr>
      <w:tr w:rsidR="00E60BDF" w:rsidRPr="003F60FF" w14:paraId="092CE8F0" w14:textId="77777777" w:rsidTr="00B15D27">
        <w:trPr>
          <w:trHeight w:val="300"/>
        </w:trPr>
        <w:tc>
          <w:tcPr>
            <w:tcW w:w="175" w:type="pct"/>
          </w:tcPr>
          <w:p w14:paraId="6319ACB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B03AF96" w14:textId="4E91D5B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henshen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u</w:t>
            </w:r>
          </w:p>
        </w:tc>
        <w:tc>
          <w:tcPr>
            <w:tcW w:w="237" w:type="pct"/>
            <w:noWrap/>
          </w:tcPr>
          <w:p w14:paraId="0773F5CC" w14:textId="4BC0F445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6" w:type="pct"/>
            <w:noWrap/>
          </w:tcPr>
          <w:p w14:paraId="06A94098" w14:textId="4467E1A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61FC483" w14:textId="604843F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09</w:t>
            </w:r>
          </w:p>
        </w:tc>
        <w:tc>
          <w:tcPr>
            <w:tcW w:w="378" w:type="pct"/>
            <w:noWrap/>
          </w:tcPr>
          <w:p w14:paraId="2BC29F65" w14:textId="4F64507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469BC4E" w14:textId="566EE69A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77917CD5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769FBA4" w14:textId="236EDDE2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47E78D5B" w14:textId="6F42ED2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year </w:t>
            </w:r>
          </w:p>
        </w:tc>
        <w:tc>
          <w:tcPr>
            <w:tcW w:w="520" w:type="pct"/>
            <w:noWrap/>
          </w:tcPr>
          <w:p w14:paraId="1926C08A" w14:textId="7591115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7EB537DC" w14:textId="55C4204B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ounger age, Higher HbA1c, Hypertension hyperlipidemia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obesity was positively associated with treatment intensification </w:t>
            </w:r>
          </w:p>
        </w:tc>
      </w:tr>
      <w:tr w:rsidR="00E60BDF" w:rsidRPr="003F60FF" w14:paraId="098AC797" w14:textId="77777777" w:rsidTr="00B15D27">
        <w:trPr>
          <w:trHeight w:val="300"/>
        </w:trPr>
        <w:tc>
          <w:tcPr>
            <w:tcW w:w="175" w:type="pct"/>
          </w:tcPr>
          <w:p w14:paraId="09DE55D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18FB79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hung, S</w:t>
            </w:r>
          </w:p>
        </w:tc>
        <w:tc>
          <w:tcPr>
            <w:tcW w:w="237" w:type="pct"/>
            <w:noWrap/>
          </w:tcPr>
          <w:p w14:paraId="7183660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58ED5D7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527E9D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378" w:type="pct"/>
            <w:noWrap/>
          </w:tcPr>
          <w:p w14:paraId="074197E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A6D030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431A37C0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FD9A5AD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3BB5D16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20" w:type="pct"/>
            <w:noWrap/>
          </w:tcPr>
          <w:p w14:paraId="492EA04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  <w:noWrap/>
          </w:tcPr>
          <w:p w14:paraId="1CC6969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rong positive predictors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rug initiation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ere younger age, higher fasting glucose at diagnosis, obesity.</w:t>
            </w:r>
          </w:p>
        </w:tc>
      </w:tr>
      <w:tr w:rsidR="00E60BDF" w:rsidRPr="003F60FF" w14:paraId="3E452547" w14:textId="77777777" w:rsidTr="00B15D27">
        <w:trPr>
          <w:trHeight w:val="300"/>
        </w:trPr>
        <w:tc>
          <w:tcPr>
            <w:tcW w:w="175" w:type="pct"/>
          </w:tcPr>
          <w:p w14:paraId="6473133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DB4E126" w14:textId="3CBD8F8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gia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u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an</w:t>
            </w:r>
          </w:p>
        </w:tc>
        <w:tc>
          <w:tcPr>
            <w:tcW w:w="237" w:type="pct"/>
            <w:noWrap/>
          </w:tcPr>
          <w:p w14:paraId="0F2E432D" w14:textId="4F372DFD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7CD3DD0D" w14:textId="12EC32DB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66D43567" w14:textId="0A67BD46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378" w:type="pct"/>
            <w:noWrap/>
          </w:tcPr>
          <w:p w14:paraId="7611B005" w14:textId="48D4E55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F9A9678" w14:textId="2A70372B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426" w:type="pct"/>
            <w:noWrap/>
          </w:tcPr>
          <w:p w14:paraId="088B4DBE" w14:textId="2E01354E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lay, Indian, Chinese</w:t>
            </w:r>
          </w:p>
        </w:tc>
        <w:tc>
          <w:tcPr>
            <w:tcW w:w="378" w:type="pct"/>
            <w:noWrap/>
          </w:tcPr>
          <w:p w14:paraId="633224D3" w14:textId="7F66AC2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520" w:type="pct"/>
            <w:noWrap/>
          </w:tcPr>
          <w:p w14:paraId="15BB9257" w14:textId="20E7449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ycaemia deterioration</w:t>
            </w:r>
          </w:p>
        </w:tc>
        <w:tc>
          <w:tcPr>
            <w:tcW w:w="1135" w:type="pct"/>
            <w:noWrap/>
          </w:tcPr>
          <w:p w14:paraId="57E9C55B" w14:textId="633E0D78" w:rsidR="00E60BDF" w:rsidRPr="00267DA9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 HbA1c was associated with insulin. Indians and Malays had glycaemia deterioration compared to Chinese ethnicity.</w:t>
            </w:r>
          </w:p>
        </w:tc>
      </w:tr>
      <w:tr w:rsidR="00E60BDF" w:rsidRPr="003F60FF" w14:paraId="54B5AA73" w14:textId="77777777" w:rsidTr="00B15D27">
        <w:trPr>
          <w:trHeight w:val="300"/>
        </w:trPr>
        <w:tc>
          <w:tcPr>
            <w:tcW w:w="175" w:type="pct"/>
          </w:tcPr>
          <w:p w14:paraId="025E331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2DA5B28" w14:textId="5E97A78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ncett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Irace</w:t>
            </w:r>
            <w:proofErr w:type="spellEnd"/>
          </w:p>
        </w:tc>
        <w:tc>
          <w:tcPr>
            <w:tcW w:w="237" w:type="pct"/>
            <w:noWrap/>
          </w:tcPr>
          <w:p w14:paraId="3DE80605" w14:textId="7B02FEAB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093BBB5F" w14:textId="3CF0E666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38FDEE9" w14:textId="00C3AFB3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78" w:type="pct"/>
            <w:noWrap/>
          </w:tcPr>
          <w:p w14:paraId="516781B6" w14:textId="6E3814EE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AE800A2" w14:textId="7887E36C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6" w:type="pct"/>
            <w:noWrap/>
          </w:tcPr>
          <w:p w14:paraId="102CA07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016CEE58" w14:textId="1B13F2C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4B004EE1" w14:textId="6755B36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year</w:t>
            </w:r>
          </w:p>
        </w:tc>
        <w:tc>
          <w:tcPr>
            <w:tcW w:w="520" w:type="pct"/>
            <w:noWrap/>
          </w:tcPr>
          <w:p w14:paraId="65DEEE52" w14:textId="5DD1557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ta cell dysfunction</w:t>
            </w:r>
          </w:p>
        </w:tc>
        <w:tc>
          <w:tcPr>
            <w:tcW w:w="1135" w:type="pct"/>
            <w:noWrap/>
          </w:tcPr>
          <w:p w14:paraId="3469AA43" w14:textId="42C842D2" w:rsidR="00E60BDF" w:rsidRPr="00267DA9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ypertension and longer diabetes duration accelerated the beta cell failure.</w:t>
            </w:r>
          </w:p>
        </w:tc>
      </w:tr>
      <w:tr w:rsidR="00E60BDF" w:rsidRPr="003F60FF" w14:paraId="38A0620D" w14:textId="77777777" w:rsidTr="00B15D27">
        <w:trPr>
          <w:trHeight w:val="300"/>
        </w:trPr>
        <w:tc>
          <w:tcPr>
            <w:tcW w:w="175" w:type="pct"/>
          </w:tcPr>
          <w:p w14:paraId="2C17A4F4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21FE7D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jmera, M</w:t>
            </w:r>
          </w:p>
        </w:tc>
        <w:tc>
          <w:tcPr>
            <w:tcW w:w="237" w:type="pct"/>
            <w:noWrap/>
          </w:tcPr>
          <w:p w14:paraId="3D0E6D6A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6D883F7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1EF7AEC5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6653</w:t>
            </w:r>
          </w:p>
        </w:tc>
        <w:tc>
          <w:tcPr>
            <w:tcW w:w="378" w:type="pct"/>
            <w:noWrap/>
          </w:tcPr>
          <w:p w14:paraId="1EF87CD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3DD9B2D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63AFF76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70B2A41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  <w:noWrap/>
          </w:tcPr>
          <w:p w14:paraId="104F2F9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520" w:type="pct"/>
            <w:noWrap/>
          </w:tcPr>
          <w:p w14:paraId="48E0ED0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77F2CC9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67DA9">
              <w:rPr>
                <w:rFonts w:eastAsia="Times New Roman" w:cstheme="minorHAnsi"/>
                <w:color w:val="000000"/>
                <w:sz w:val="20"/>
                <w:szCs w:val="20"/>
              </w:rPr>
              <w:t>African American ethnicity progressed slower compared to the White and Hispanic counterpart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60BDF" w:rsidRPr="003F60FF" w14:paraId="705C1574" w14:textId="77777777" w:rsidTr="00B15D27">
        <w:trPr>
          <w:trHeight w:val="300"/>
        </w:trPr>
        <w:tc>
          <w:tcPr>
            <w:tcW w:w="175" w:type="pct"/>
          </w:tcPr>
          <w:p w14:paraId="7BDE5D6B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CB2C3C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achado-Alba, Jorge Enrique</w:t>
            </w:r>
          </w:p>
        </w:tc>
        <w:tc>
          <w:tcPr>
            <w:tcW w:w="237" w:type="pct"/>
            <w:noWrap/>
          </w:tcPr>
          <w:p w14:paraId="110CED47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6" w:type="pct"/>
            <w:noWrap/>
          </w:tcPr>
          <w:p w14:paraId="37F783AD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D83573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378" w:type="pct"/>
            <w:noWrap/>
          </w:tcPr>
          <w:p w14:paraId="22B6C5B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8CC797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26" w:type="pct"/>
            <w:noWrap/>
          </w:tcPr>
          <w:p w14:paraId="375C9E9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378" w:type="pct"/>
            <w:noWrap/>
          </w:tcPr>
          <w:p w14:paraId="773D41A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520" w:type="pct"/>
            <w:noWrap/>
          </w:tcPr>
          <w:p w14:paraId="040C76F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6D3DA126" w14:textId="77777777" w:rsidR="00E60BDF" w:rsidRPr="009836C3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eing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ale over 45 years of age (OR: 0.59, 95%CI: 0.37–0.96, p = 0.034) and initiating OAD therapy with metformin (OR: 0.30, 95%CI: 0.20–0.46, p &lt; 0.001) reduced the risk of insulin use</w:t>
            </w:r>
          </w:p>
        </w:tc>
      </w:tr>
      <w:tr w:rsidR="00E60BDF" w:rsidRPr="003F60FF" w14:paraId="218AAD2C" w14:textId="77777777" w:rsidTr="00B15D27">
        <w:trPr>
          <w:trHeight w:val="300"/>
        </w:trPr>
        <w:tc>
          <w:tcPr>
            <w:tcW w:w="175" w:type="pct"/>
          </w:tcPr>
          <w:p w14:paraId="6D90D572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85967E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Hornbak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237" w:type="pct"/>
            <w:noWrap/>
            <w:hideMark/>
          </w:tcPr>
          <w:p w14:paraId="48F4F67E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6" w:type="pct"/>
            <w:noWrap/>
            <w:hideMark/>
          </w:tcPr>
          <w:p w14:paraId="78A1223A" w14:textId="0C80AE82" w:rsidR="00E60BDF" w:rsidRPr="003F60F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trospective cohort</w:t>
            </w:r>
          </w:p>
        </w:tc>
        <w:tc>
          <w:tcPr>
            <w:tcW w:w="331" w:type="pct"/>
            <w:noWrap/>
            <w:hideMark/>
          </w:tcPr>
          <w:p w14:paraId="58AAFED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378" w:type="pct"/>
            <w:noWrap/>
            <w:hideMark/>
          </w:tcPr>
          <w:p w14:paraId="32FF23A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01074AD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6" w:type="pct"/>
            <w:noWrap/>
            <w:hideMark/>
          </w:tcPr>
          <w:p w14:paraId="0FCF8C3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84255C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  <w:hideMark/>
          </w:tcPr>
          <w:p w14:paraId="13E24D3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.7 years (mean follow up)</w:t>
            </w:r>
          </w:p>
        </w:tc>
        <w:tc>
          <w:tcPr>
            <w:tcW w:w="520" w:type="pct"/>
            <w:noWrap/>
            <w:hideMark/>
          </w:tcPr>
          <w:p w14:paraId="6BB8E77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  <w:noWrap/>
            <w:hideMark/>
          </w:tcPr>
          <w:p w14:paraId="2F95D14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836C3">
              <w:rPr>
                <w:rFonts w:eastAsia="Times New Roman" w:cstheme="minorHAnsi"/>
                <w:color w:val="000000"/>
                <w:sz w:val="20"/>
                <w:szCs w:val="20"/>
              </w:rPr>
              <w:t>Higher levels of HbA1c, fasting circulating levels of triglyceride, lower HDL, larger BMI and younger age are significant determinants of early pharmacological intervention in type 2 diabetes</w:t>
            </w:r>
          </w:p>
        </w:tc>
      </w:tr>
      <w:tr w:rsidR="00E60BDF" w:rsidRPr="003F60FF" w14:paraId="2D3BC8A3" w14:textId="77777777" w:rsidTr="00B15D27">
        <w:trPr>
          <w:trHeight w:val="300"/>
        </w:trPr>
        <w:tc>
          <w:tcPr>
            <w:tcW w:w="175" w:type="pct"/>
          </w:tcPr>
          <w:p w14:paraId="782C7EE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E0CFE9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Zhou, K</w:t>
            </w:r>
          </w:p>
        </w:tc>
        <w:tc>
          <w:tcPr>
            <w:tcW w:w="237" w:type="pct"/>
            <w:noWrap/>
          </w:tcPr>
          <w:p w14:paraId="338FDA2C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6" w:type="pct"/>
            <w:noWrap/>
          </w:tcPr>
          <w:p w14:paraId="30B1925E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748E57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250</w:t>
            </w:r>
          </w:p>
        </w:tc>
        <w:tc>
          <w:tcPr>
            <w:tcW w:w="378" w:type="pct"/>
            <w:noWrap/>
          </w:tcPr>
          <w:p w14:paraId="3297940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C16477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7DC0EDF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6D76AE4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7D0953A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8.5 year (mean follow up)</w:t>
            </w:r>
          </w:p>
        </w:tc>
        <w:tc>
          <w:tcPr>
            <w:tcW w:w="520" w:type="pct"/>
            <w:noWrap/>
          </w:tcPr>
          <w:p w14:paraId="69DC0B5B" w14:textId="0CECE3F4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i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ion</w:t>
            </w:r>
          </w:p>
        </w:tc>
        <w:tc>
          <w:tcPr>
            <w:tcW w:w="1135" w:type="pct"/>
            <w:noWrap/>
          </w:tcPr>
          <w:p w14:paraId="39AC9779" w14:textId="3FB36381" w:rsidR="00E60BDF" w:rsidRPr="009836C3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isk of progression was associated with both low and high BMI.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pid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gression was independently associated with younger age at diagnosis, higher log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riacylglyceride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TG) and lower HDL concentrations. A high Genetic Risk Score derived from 61 diabetes risk variants was ass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iated with a younger age at di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gnosis and a younger age when starting insulin but </w:t>
            </w:r>
          </w:p>
        </w:tc>
      </w:tr>
      <w:tr w:rsidR="00E60BDF" w:rsidRPr="003F60FF" w14:paraId="5D9410C3" w14:textId="77777777" w:rsidTr="00B15D27">
        <w:trPr>
          <w:trHeight w:val="300"/>
        </w:trPr>
        <w:tc>
          <w:tcPr>
            <w:tcW w:w="175" w:type="pct"/>
          </w:tcPr>
          <w:p w14:paraId="698CDA39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B9CA1B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érard Reach</w:t>
            </w:r>
          </w:p>
        </w:tc>
        <w:tc>
          <w:tcPr>
            <w:tcW w:w="237" w:type="pct"/>
            <w:noWrap/>
          </w:tcPr>
          <w:p w14:paraId="22F4974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26" w:type="pct"/>
            <w:noWrap/>
          </w:tcPr>
          <w:p w14:paraId="1C5BBE8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06A83A8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378" w:type="pct"/>
            <w:noWrap/>
          </w:tcPr>
          <w:p w14:paraId="7EDAE4F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E8F15A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6" w:type="pct"/>
            <w:noWrap/>
          </w:tcPr>
          <w:p w14:paraId="423F530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1260404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118FBC3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520" w:type="pct"/>
            <w:noWrap/>
          </w:tcPr>
          <w:p w14:paraId="52354A1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6167938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Younger age at diagnosis and current smoking habits were significant predictors of early (versus late) insulin initiation (odds ratio [OR] 1.031, 95% confidence interval [CI] 1.005–1.059, P = 0.0196, and OR 2.537, 95% CI 1.165–5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4, P = 0.0191, respectively).</w:t>
            </w:r>
          </w:p>
        </w:tc>
      </w:tr>
      <w:tr w:rsidR="00E60BDF" w:rsidRPr="003F60FF" w14:paraId="6190E513" w14:textId="77777777" w:rsidTr="00B15D27">
        <w:trPr>
          <w:trHeight w:val="300"/>
        </w:trPr>
        <w:tc>
          <w:tcPr>
            <w:tcW w:w="175" w:type="pct"/>
          </w:tcPr>
          <w:p w14:paraId="0578D708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7DE0D6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Kostev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Karel</w:t>
            </w:r>
            <w:proofErr w:type="spellEnd"/>
          </w:p>
        </w:tc>
        <w:tc>
          <w:tcPr>
            <w:tcW w:w="237" w:type="pct"/>
            <w:noWrap/>
          </w:tcPr>
          <w:p w14:paraId="6CB3C99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48492B5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3A0FF308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94967</w:t>
            </w:r>
          </w:p>
        </w:tc>
        <w:tc>
          <w:tcPr>
            <w:tcW w:w="378" w:type="pct"/>
            <w:noWrap/>
          </w:tcPr>
          <w:p w14:paraId="10EB589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FB36FA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6" w:type="pct"/>
            <w:noWrap/>
          </w:tcPr>
          <w:p w14:paraId="11CF33BC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500738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0D5C359F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6 years</w:t>
            </w:r>
          </w:p>
        </w:tc>
        <w:tc>
          <w:tcPr>
            <w:tcW w:w="520" w:type="pct"/>
            <w:noWrap/>
          </w:tcPr>
          <w:p w14:paraId="2581BDC0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Basal]</w:t>
            </w:r>
          </w:p>
        </w:tc>
        <w:tc>
          <w:tcPr>
            <w:tcW w:w="1135" w:type="pct"/>
            <w:noWrap/>
          </w:tcPr>
          <w:p w14:paraId="7D592FE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edictors of insulin therapy were poor metabolic control,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idlife age and number and type of the OAD before 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sulin use.</w:t>
            </w:r>
          </w:p>
        </w:tc>
      </w:tr>
      <w:tr w:rsidR="00E60BDF" w:rsidRPr="003F60FF" w14:paraId="2E66025F" w14:textId="77777777" w:rsidTr="00B15D27">
        <w:trPr>
          <w:trHeight w:val="300"/>
        </w:trPr>
        <w:tc>
          <w:tcPr>
            <w:tcW w:w="175" w:type="pct"/>
          </w:tcPr>
          <w:p w14:paraId="0EB0F07C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5066BB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Zhang, Q</w:t>
            </w:r>
          </w:p>
        </w:tc>
        <w:tc>
          <w:tcPr>
            <w:tcW w:w="237" w:type="pct"/>
            <w:noWrap/>
          </w:tcPr>
          <w:p w14:paraId="525EF477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1FD560C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7EEB38B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0743</w:t>
            </w:r>
          </w:p>
        </w:tc>
        <w:tc>
          <w:tcPr>
            <w:tcW w:w="378" w:type="pct"/>
            <w:noWrap/>
          </w:tcPr>
          <w:p w14:paraId="7B6AC1F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49A1400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4A2352FE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833C86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059C8B2A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520" w:type="pct"/>
            <w:noWrap/>
          </w:tcPr>
          <w:p w14:paraId="61937903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  <w:noWrap/>
          </w:tcPr>
          <w:p w14:paraId="71964F1D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lder patients had a greater risk of not receiving treatment with oral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ntihyperglycaemic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herapy than younger patients </w:t>
            </w:r>
          </w:p>
        </w:tc>
      </w:tr>
      <w:tr w:rsidR="00E60BDF" w:rsidRPr="003F60FF" w14:paraId="44BE8807" w14:textId="77777777" w:rsidTr="00B15D27">
        <w:trPr>
          <w:trHeight w:val="300"/>
        </w:trPr>
        <w:tc>
          <w:tcPr>
            <w:tcW w:w="175" w:type="pct"/>
          </w:tcPr>
          <w:p w14:paraId="1A75D3A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54558A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alkau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B</w:t>
            </w:r>
          </w:p>
        </w:tc>
        <w:tc>
          <w:tcPr>
            <w:tcW w:w="237" w:type="pct"/>
            <w:noWrap/>
          </w:tcPr>
          <w:p w14:paraId="4067C8BA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688C664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6D3CA268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7403</w:t>
            </w:r>
          </w:p>
        </w:tc>
        <w:tc>
          <w:tcPr>
            <w:tcW w:w="378" w:type="pct"/>
            <w:noWrap/>
          </w:tcPr>
          <w:p w14:paraId="4A2F703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8F087F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6" w:type="pct"/>
            <w:noWrap/>
          </w:tcPr>
          <w:p w14:paraId="5E9D8325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BBD0FE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7F1845F1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4 months</w:t>
            </w:r>
          </w:p>
        </w:tc>
        <w:tc>
          <w:tcPr>
            <w:tcW w:w="520" w:type="pct"/>
            <w:noWrap/>
          </w:tcPr>
          <w:p w14:paraId="614028C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75687E34" w14:textId="5B06974B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reatment intensifi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tion was less likel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ssociated with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lder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tient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60BDF" w:rsidRPr="003F60FF" w14:paraId="0DBE0172" w14:textId="77777777" w:rsidTr="00B15D27">
        <w:trPr>
          <w:trHeight w:val="300"/>
        </w:trPr>
        <w:tc>
          <w:tcPr>
            <w:tcW w:w="175" w:type="pct"/>
          </w:tcPr>
          <w:p w14:paraId="180B78C3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B2488F7" w14:textId="7371936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an J Sinclair</w:t>
            </w:r>
          </w:p>
        </w:tc>
        <w:tc>
          <w:tcPr>
            <w:tcW w:w="237" w:type="pct"/>
            <w:noWrap/>
          </w:tcPr>
          <w:p w14:paraId="13A72115" w14:textId="6730002D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0DACE2B2" w14:textId="3783AC9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3C8185C1" w14:textId="518017EF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58</w:t>
            </w:r>
          </w:p>
        </w:tc>
        <w:tc>
          <w:tcPr>
            <w:tcW w:w="378" w:type="pct"/>
            <w:noWrap/>
          </w:tcPr>
          <w:p w14:paraId="4FF514B4" w14:textId="3A22FCD3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8282432" w14:textId="6B49EBB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0DE3B241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07014DBC" w14:textId="733A3011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580FE848" w14:textId="1A52EED2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year</w:t>
            </w:r>
          </w:p>
        </w:tc>
        <w:tc>
          <w:tcPr>
            <w:tcW w:w="520" w:type="pct"/>
            <w:noWrap/>
          </w:tcPr>
          <w:p w14:paraId="754EFAD4" w14:textId="7AA09E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ti-diabetic drug initiation</w:t>
            </w:r>
          </w:p>
        </w:tc>
        <w:tc>
          <w:tcPr>
            <w:tcW w:w="1135" w:type="pct"/>
            <w:noWrap/>
          </w:tcPr>
          <w:p w14:paraId="71F98DB3" w14:textId="26E6ED1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male gender, high HbA1c and younger age of diagnosis are major factors associated with 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itiation of anti-diabetic therapy</w:t>
            </w:r>
          </w:p>
        </w:tc>
      </w:tr>
      <w:tr w:rsidR="00E60BDF" w:rsidRPr="003F60FF" w14:paraId="6B20BC44" w14:textId="77777777" w:rsidTr="00B15D27">
        <w:trPr>
          <w:trHeight w:val="300"/>
        </w:trPr>
        <w:tc>
          <w:tcPr>
            <w:tcW w:w="175" w:type="pct"/>
          </w:tcPr>
          <w:p w14:paraId="1A28697F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B63DF44" w14:textId="468310BA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chael 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rchman</w:t>
            </w:r>
            <w:proofErr w:type="spellEnd"/>
          </w:p>
        </w:tc>
        <w:tc>
          <w:tcPr>
            <w:tcW w:w="237" w:type="pct"/>
            <w:noWrap/>
          </w:tcPr>
          <w:p w14:paraId="6178FB08" w14:textId="2D257B53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6" w:type="pct"/>
            <w:noWrap/>
          </w:tcPr>
          <w:p w14:paraId="79435F1C" w14:textId="11F8EB22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8A4A305" w14:textId="156131E0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480</w:t>
            </w:r>
          </w:p>
        </w:tc>
        <w:tc>
          <w:tcPr>
            <w:tcW w:w="378" w:type="pct"/>
            <w:noWrap/>
          </w:tcPr>
          <w:p w14:paraId="4F0EB562" w14:textId="4CC30C88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2513DC8" w14:textId="71C4930C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1D4A24CE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01BBD895" w14:textId="4072A69D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1E708514" w14:textId="096E9C38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520" w:type="pct"/>
            <w:noWrap/>
          </w:tcPr>
          <w:p w14:paraId="5DAE1C89" w14:textId="736BD93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7B89A8E1" w14:textId="0B7A3BFA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er levels of HbA1c at baseline, younger age non-Hispanic white ethnicity are associated with insulin initiation  </w:t>
            </w:r>
          </w:p>
        </w:tc>
      </w:tr>
      <w:tr w:rsidR="00E60BDF" w:rsidRPr="003F60FF" w14:paraId="20A8BCB7" w14:textId="77777777" w:rsidTr="00B15D27">
        <w:trPr>
          <w:trHeight w:val="300"/>
        </w:trPr>
        <w:tc>
          <w:tcPr>
            <w:tcW w:w="175" w:type="pct"/>
          </w:tcPr>
          <w:p w14:paraId="5C75473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A38E3B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u, A Z</w:t>
            </w:r>
          </w:p>
        </w:tc>
        <w:tc>
          <w:tcPr>
            <w:tcW w:w="237" w:type="pct"/>
            <w:noWrap/>
          </w:tcPr>
          <w:p w14:paraId="1383BC5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6" w:type="pct"/>
            <w:noWrap/>
          </w:tcPr>
          <w:p w14:paraId="3FDC400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7F91F747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378" w:type="pct"/>
            <w:noWrap/>
          </w:tcPr>
          <w:p w14:paraId="1DC866B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C19412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5FE4C091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65BC673F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07D1BD4C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20" w:type="pct"/>
            <w:noWrap/>
          </w:tcPr>
          <w:p w14:paraId="1457C52F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063454E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actors associated with treatment intensification included h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gher index HbA1c, younger age.</w:t>
            </w:r>
          </w:p>
        </w:tc>
      </w:tr>
      <w:tr w:rsidR="00E60BDF" w:rsidRPr="003F60FF" w14:paraId="0EC63A81" w14:textId="77777777" w:rsidTr="00B15D27">
        <w:trPr>
          <w:trHeight w:val="300"/>
        </w:trPr>
        <w:tc>
          <w:tcPr>
            <w:tcW w:w="175" w:type="pct"/>
          </w:tcPr>
          <w:p w14:paraId="045C79D2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ABA2FC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oppell K J</w:t>
            </w:r>
          </w:p>
        </w:tc>
        <w:tc>
          <w:tcPr>
            <w:tcW w:w="237" w:type="pct"/>
            <w:noWrap/>
          </w:tcPr>
          <w:p w14:paraId="03C6B70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6" w:type="pct"/>
            <w:noWrap/>
          </w:tcPr>
          <w:p w14:paraId="7967B4E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1A93A7FC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378" w:type="pct"/>
            <w:noWrap/>
          </w:tcPr>
          <w:p w14:paraId="2DA02C84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4D87FBE" w14:textId="4AD765C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w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426" w:type="pct"/>
            <w:noWrap/>
          </w:tcPr>
          <w:p w14:paraId="30A99A4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7590722D" w14:textId="2D45E299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ew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378" w:type="pct"/>
          </w:tcPr>
          <w:p w14:paraId="41792720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520" w:type="pct"/>
            <w:noWrap/>
          </w:tcPr>
          <w:p w14:paraId="5FDEDD5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lycemic deterioration</w:t>
            </w:r>
          </w:p>
        </w:tc>
        <w:tc>
          <w:tcPr>
            <w:tcW w:w="1135" w:type="pct"/>
            <w:noWrap/>
          </w:tcPr>
          <w:p w14:paraId="03DEA0A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lycated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haemoglobin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rsened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specially in the youngest age.</w:t>
            </w:r>
          </w:p>
        </w:tc>
      </w:tr>
      <w:tr w:rsidR="00E60BDF" w:rsidRPr="003F60FF" w14:paraId="7E48C08E" w14:textId="77777777" w:rsidTr="00B15D27">
        <w:trPr>
          <w:trHeight w:val="300"/>
        </w:trPr>
        <w:tc>
          <w:tcPr>
            <w:tcW w:w="175" w:type="pct"/>
          </w:tcPr>
          <w:p w14:paraId="65BF28CC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18D145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Gentile, Sandro</w:t>
            </w:r>
          </w:p>
        </w:tc>
        <w:tc>
          <w:tcPr>
            <w:tcW w:w="237" w:type="pct"/>
            <w:noWrap/>
          </w:tcPr>
          <w:p w14:paraId="4C514B1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6" w:type="pct"/>
            <w:noWrap/>
          </w:tcPr>
          <w:p w14:paraId="65BA2E9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3299EEAF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66955</w:t>
            </w:r>
          </w:p>
        </w:tc>
        <w:tc>
          <w:tcPr>
            <w:tcW w:w="378" w:type="pct"/>
            <w:noWrap/>
          </w:tcPr>
          <w:p w14:paraId="5666804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3553C8F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6" w:type="pct"/>
            <w:noWrap/>
          </w:tcPr>
          <w:p w14:paraId="6A513C70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98881E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14ED8139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42 months (median follow up)</w:t>
            </w:r>
          </w:p>
        </w:tc>
        <w:tc>
          <w:tcPr>
            <w:tcW w:w="520" w:type="pct"/>
            <w:noWrap/>
          </w:tcPr>
          <w:p w14:paraId="7683218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1FAB00C1" w14:textId="077E87F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ultivariate analysis identified diabetes duration, HbA1c, tr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yceride and low HDL-C,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DL-c values were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dependent predictors of in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lin treatment initiation. </w:t>
            </w:r>
          </w:p>
        </w:tc>
      </w:tr>
      <w:tr w:rsidR="00E60BDF" w:rsidRPr="003F60FF" w14:paraId="4D7DAFC2" w14:textId="77777777" w:rsidTr="00B15D27">
        <w:trPr>
          <w:trHeight w:val="300"/>
        </w:trPr>
        <w:tc>
          <w:tcPr>
            <w:tcW w:w="175" w:type="pct"/>
          </w:tcPr>
          <w:p w14:paraId="6C3E01E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1DB8E4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anghorban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Mohsen</w:t>
            </w:r>
          </w:p>
        </w:tc>
        <w:tc>
          <w:tcPr>
            <w:tcW w:w="237" w:type="pct"/>
            <w:noWrap/>
          </w:tcPr>
          <w:p w14:paraId="7EED01FE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</w:tcPr>
          <w:p w14:paraId="657257D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6E9FF88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6896</w:t>
            </w:r>
          </w:p>
        </w:tc>
        <w:tc>
          <w:tcPr>
            <w:tcW w:w="378" w:type="pct"/>
            <w:noWrap/>
          </w:tcPr>
          <w:p w14:paraId="0A0DC90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4DE4F85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26" w:type="pct"/>
            <w:noWrap/>
          </w:tcPr>
          <w:p w14:paraId="641703CE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ranian</w:t>
            </w:r>
          </w:p>
          <w:p w14:paraId="61F9E18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rsian)</w:t>
            </w:r>
          </w:p>
        </w:tc>
        <w:tc>
          <w:tcPr>
            <w:tcW w:w="378" w:type="pct"/>
          </w:tcPr>
          <w:p w14:paraId="4A4D12BD" w14:textId="756F6536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9.3 year (mean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llow up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noWrap/>
          </w:tcPr>
          <w:p w14:paraId="09D4C6B0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42D7023D" w14:textId="4D8AB7E3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switch to insulin from non-insulin therap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as associated with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ounger age at diagnosis, female gender, higher BMI and HbA1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60BDF" w:rsidRPr="003F60FF" w14:paraId="52D34D3E" w14:textId="77777777" w:rsidTr="00B15D27">
        <w:trPr>
          <w:trHeight w:val="300"/>
        </w:trPr>
        <w:tc>
          <w:tcPr>
            <w:tcW w:w="175" w:type="pct"/>
          </w:tcPr>
          <w:p w14:paraId="35E0F9AF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2D78665" w14:textId="75D7FF66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A Lee</w:t>
            </w:r>
          </w:p>
        </w:tc>
        <w:tc>
          <w:tcPr>
            <w:tcW w:w="237" w:type="pct"/>
            <w:noWrap/>
          </w:tcPr>
          <w:p w14:paraId="714B7FAB" w14:textId="7A6DF34C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</w:tcPr>
          <w:p w14:paraId="786DBF0D" w14:textId="671BA59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5474059" w14:textId="2AAB885D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78" w:type="pct"/>
            <w:noWrap/>
          </w:tcPr>
          <w:p w14:paraId="397C5C17" w14:textId="119B25B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2E5BC50" w14:textId="08028D5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426" w:type="pct"/>
            <w:noWrap/>
          </w:tcPr>
          <w:p w14:paraId="727640B8" w14:textId="64F5DEE2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378" w:type="pct"/>
          </w:tcPr>
          <w:p w14:paraId="3D9DD632" w14:textId="4774637C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year</w:t>
            </w:r>
          </w:p>
        </w:tc>
        <w:tc>
          <w:tcPr>
            <w:tcW w:w="520" w:type="pct"/>
            <w:noWrap/>
          </w:tcPr>
          <w:p w14:paraId="6B2EFFAC" w14:textId="57196EA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05B6D802" w14:textId="77777777" w:rsidR="00E60BDF" w:rsidRPr="00D45072" w:rsidRDefault="00E60BDF" w:rsidP="00E60BDF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AdvPSSAB-R"/>
                <w:sz w:val="20"/>
                <w:szCs w:val="20"/>
                <w:lang w:val="en-GB" w:bidi="ar-SA"/>
              </w:rPr>
            </w:pPr>
            <w:r w:rsidRPr="00D45072">
              <w:rPr>
                <w:rFonts w:eastAsiaTheme="minorHAnsi" w:cs="AdvPSSAB-R"/>
                <w:sz w:val="20"/>
                <w:szCs w:val="20"/>
                <w:lang w:val="en-GB" w:bidi="ar-SA"/>
              </w:rPr>
              <w:t>GADA</w:t>
            </w:r>
            <w:r>
              <w:rPr>
                <w:rFonts w:eastAsiaTheme="minorHAnsi" w:cs="AdvPSSAB-R"/>
                <w:sz w:val="20"/>
                <w:szCs w:val="20"/>
                <w:lang w:val="en-GB" w:bidi="ar-SA"/>
              </w:rPr>
              <w:t xml:space="preserve"> positive status significantly predicted</w:t>
            </w:r>
            <w:r w:rsidRPr="00D45072">
              <w:rPr>
                <w:rFonts w:eastAsiaTheme="minorHAnsi" w:cs="AdvPSSAB-R"/>
                <w:sz w:val="20"/>
                <w:szCs w:val="20"/>
                <w:lang w:val="en-GB" w:bidi="ar-SA"/>
              </w:rPr>
              <w:t xml:space="preserve"> the progression to insulin deficiency in Korean patients with Type 2 diabetes. In</w:t>
            </w:r>
          </w:p>
          <w:p w14:paraId="05135C94" w14:textId="52898850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5072">
              <w:rPr>
                <w:rFonts w:eastAsiaTheme="minorHAnsi" w:cs="AdvPSSAB-R"/>
                <w:sz w:val="20"/>
                <w:szCs w:val="20"/>
                <w:lang w:val="en-GB" w:bidi="ar-SA"/>
              </w:rPr>
              <w:t>GADA-positive patients, high-titre GADA and low BMI were associated with this progression</w:t>
            </w:r>
            <w:r>
              <w:rPr>
                <w:rFonts w:eastAsiaTheme="minorHAnsi" w:cs="AdvPSSAB-R"/>
                <w:sz w:val="20"/>
                <w:szCs w:val="20"/>
                <w:lang w:val="en-GB" w:bidi="ar-SA"/>
              </w:rPr>
              <w:t>.</w:t>
            </w:r>
          </w:p>
        </w:tc>
      </w:tr>
      <w:tr w:rsidR="00E60BDF" w:rsidRPr="003F60FF" w14:paraId="6F818938" w14:textId="77777777" w:rsidTr="00B15D27">
        <w:trPr>
          <w:trHeight w:val="300"/>
        </w:trPr>
        <w:tc>
          <w:tcPr>
            <w:tcW w:w="175" w:type="pct"/>
          </w:tcPr>
          <w:p w14:paraId="69CC77E5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42084E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ale, J</w:t>
            </w:r>
          </w:p>
        </w:tc>
        <w:tc>
          <w:tcPr>
            <w:tcW w:w="237" w:type="pct"/>
            <w:noWrap/>
          </w:tcPr>
          <w:p w14:paraId="4E975D4C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</w:tcPr>
          <w:p w14:paraId="1FE2FC1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61EE8D4B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78" w:type="pct"/>
            <w:noWrap/>
          </w:tcPr>
          <w:p w14:paraId="17AF6F4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404BF7D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3D70BEAA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94F5062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62CB8429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520" w:type="pct"/>
            <w:noWrap/>
          </w:tcPr>
          <w:p w14:paraId="3499FA74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ycemic deterioration/ insulin initiation</w:t>
            </w:r>
          </w:p>
        </w:tc>
        <w:tc>
          <w:tcPr>
            <w:tcW w:w="1135" w:type="pct"/>
            <w:noWrap/>
          </w:tcPr>
          <w:p w14:paraId="1229FAA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rticipants on basal insulin had lesser progression rate and glycemic deterioration. </w:t>
            </w:r>
          </w:p>
        </w:tc>
      </w:tr>
      <w:tr w:rsidR="00E60BDF" w:rsidRPr="003F60FF" w14:paraId="64B64134" w14:textId="77777777" w:rsidTr="00B15D27">
        <w:trPr>
          <w:trHeight w:val="300"/>
        </w:trPr>
        <w:tc>
          <w:tcPr>
            <w:tcW w:w="175" w:type="pct"/>
          </w:tcPr>
          <w:p w14:paraId="577A1E28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2E3C54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ingborg</w:t>
            </w:r>
            <w:proofErr w:type="spellEnd"/>
          </w:p>
        </w:tc>
        <w:tc>
          <w:tcPr>
            <w:tcW w:w="237" w:type="pct"/>
            <w:noWrap/>
          </w:tcPr>
          <w:p w14:paraId="77138848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6" w:type="pct"/>
            <w:noWrap/>
          </w:tcPr>
          <w:p w14:paraId="4360366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D14151D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403</w:t>
            </w:r>
          </w:p>
        </w:tc>
        <w:tc>
          <w:tcPr>
            <w:tcW w:w="378" w:type="pct"/>
            <w:noWrap/>
          </w:tcPr>
          <w:p w14:paraId="667AD18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0C3FEC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6" w:type="pct"/>
            <w:noWrap/>
          </w:tcPr>
          <w:p w14:paraId="4A120BF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31628768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2BF177D9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520" w:type="pct"/>
            <w:noWrap/>
          </w:tcPr>
          <w:p w14:paraId="698F9C37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4568E8C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he probability of insulin prescription was increased in patients aged less than 65 years (HR= 1.24, 95% CI: 1.03–1.50) HbA1c at the time of starting OAD treatment was also related to the probability of insulin prescription (HR= 1.20, 95% CI: 1.146–1.25)</w:t>
            </w:r>
          </w:p>
        </w:tc>
      </w:tr>
      <w:tr w:rsidR="00E60BDF" w:rsidRPr="003F60FF" w14:paraId="0FDA4B59" w14:textId="77777777" w:rsidTr="00B15D27">
        <w:trPr>
          <w:trHeight w:val="300"/>
        </w:trPr>
        <w:tc>
          <w:tcPr>
            <w:tcW w:w="175" w:type="pct"/>
          </w:tcPr>
          <w:p w14:paraId="1207B7CC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D22CC93" w14:textId="5D1DA985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aura n McEwen </w:t>
            </w:r>
          </w:p>
        </w:tc>
        <w:tc>
          <w:tcPr>
            <w:tcW w:w="237" w:type="pct"/>
            <w:noWrap/>
          </w:tcPr>
          <w:p w14:paraId="4B0EF779" w14:textId="55FD40A3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6" w:type="pct"/>
            <w:noWrap/>
          </w:tcPr>
          <w:p w14:paraId="1838AF28" w14:textId="6FA58793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1A44EF9" w14:textId="3C4F14DA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378" w:type="pct"/>
            <w:noWrap/>
          </w:tcPr>
          <w:p w14:paraId="27767E33" w14:textId="40DFD22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7D438E8" w14:textId="658EE02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353A809A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7397CF9B" w14:textId="20646984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22045769" w14:textId="4730B110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year</w:t>
            </w:r>
          </w:p>
        </w:tc>
        <w:tc>
          <w:tcPr>
            <w:tcW w:w="520" w:type="pct"/>
            <w:noWrap/>
          </w:tcPr>
          <w:p w14:paraId="1B9A126A" w14:textId="320590EC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reatment intensification</w:t>
            </w:r>
          </w:p>
        </w:tc>
        <w:tc>
          <w:tcPr>
            <w:tcW w:w="1135" w:type="pct"/>
            <w:noWrap/>
          </w:tcPr>
          <w:p w14:paraId="00C139FD" w14:textId="1A958CF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er levels of HbA1c and younger age of diabetes diagnosis were associated with treatment intensification</w:t>
            </w:r>
          </w:p>
        </w:tc>
      </w:tr>
      <w:tr w:rsidR="00E60BDF" w:rsidRPr="003F60FF" w14:paraId="2C7403C7" w14:textId="77777777" w:rsidTr="00B15D27">
        <w:trPr>
          <w:trHeight w:val="300"/>
        </w:trPr>
        <w:tc>
          <w:tcPr>
            <w:tcW w:w="175" w:type="pct"/>
          </w:tcPr>
          <w:p w14:paraId="3EF042DB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24192A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Pani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L N</w:t>
            </w:r>
          </w:p>
        </w:tc>
        <w:tc>
          <w:tcPr>
            <w:tcW w:w="237" w:type="pct"/>
            <w:noWrap/>
          </w:tcPr>
          <w:p w14:paraId="48A46C0F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6" w:type="pct"/>
            <w:noWrap/>
          </w:tcPr>
          <w:p w14:paraId="66D24F4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2D38D3E7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804</w:t>
            </w:r>
          </w:p>
        </w:tc>
        <w:tc>
          <w:tcPr>
            <w:tcW w:w="378" w:type="pct"/>
            <w:noWrap/>
          </w:tcPr>
          <w:p w14:paraId="78260EB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70FA5D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5E59689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70E5A0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6C9F701D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520" w:type="pct"/>
            <w:noWrap/>
          </w:tcPr>
          <w:p w14:paraId="3B9CF8A1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itiating Drug</w:t>
            </w:r>
          </w:p>
        </w:tc>
        <w:tc>
          <w:tcPr>
            <w:tcW w:w="1135" w:type="pct"/>
            <w:noWrap/>
          </w:tcPr>
          <w:p w14:paraId="0FFB082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 mult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riate analyses, baseline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A1C ,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ounger age, and weight gain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ere independent predictors of progress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fter adjusting for other covariates.</w:t>
            </w:r>
          </w:p>
        </w:tc>
      </w:tr>
      <w:tr w:rsidR="00E60BDF" w:rsidRPr="003F60FF" w14:paraId="0CD70C22" w14:textId="77777777" w:rsidTr="00B15D27">
        <w:trPr>
          <w:trHeight w:val="300"/>
        </w:trPr>
        <w:tc>
          <w:tcPr>
            <w:tcW w:w="175" w:type="pct"/>
          </w:tcPr>
          <w:p w14:paraId="3888C687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234F3D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Nichols, Gregory A.</w:t>
            </w:r>
          </w:p>
        </w:tc>
        <w:tc>
          <w:tcPr>
            <w:tcW w:w="237" w:type="pct"/>
            <w:noWrap/>
          </w:tcPr>
          <w:p w14:paraId="747AA3C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6" w:type="pct"/>
            <w:noWrap/>
          </w:tcPr>
          <w:p w14:paraId="1FE9866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5CD4C13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891</w:t>
            </w:r>
          </w:p>
        </w:tc>
        <w:tc>
          <w:tcPr>
            <w:tcW w:w="378" w:type="pct"/>
            <w:noWrap/>
          </w:tcPr>
          <w:p w14:paraId="6904C7C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7771CA2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6" w:type="pct"/>
            <w:noWrap/>
          </w:tcPr>
          <w:p w14:paraId="636438D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16E57CD4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378" w:type="pct"/>
          </w:tcPr>
          <w:p w14:paraId="5688A941" w14:textId="77777777" w:rsidR="008C7898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4 months</w:t>
            </w:r>
          </w:p>
          <w:p w14:paraId="7CF299FE" w14:textId="1D5E0426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(mean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llow up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noWrap/>
          </w:tcPr>
          <w:p w14:paraId="020AA255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6D02507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male sex,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uration of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iabetes,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aseline body mass index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ere independent predictors of insulin use.</w:t>
            </w:r>
          </w:p>
        </w:tc>
      </w:tr>
      <w:tr w:rsidR="00E60BDF" w:rsidRPr="003F60FF" w14:paraId="0E72CD72" w14:textId="77777777" w:rsidTr="00B15D27">
        <w:trPr>
          <w:trHeight w:val="300"/>
        </w:trPr>
        <w:tc>
          <w:tcPr>
            <w:tcW w:w="175" w:type="pct"/>
          </w:tcPr>
          <w:p w14:paraId="30F91F7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037D02C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Biesenbach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237" w:type="pct"/>
            <w:noWrap/>
          </w:tcPr>
          <w:p w14:paraId="583A029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26" w:type="pct"/>
            <w:noWrap/>
          </w:tcPr>
          <w:p w14:paraId="44818C0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38E5E573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78" w:type="pct"/>
            <w:noWrap/>
          </w:tcPr>
          <w:p w14:paraId="66A03EBF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C941AA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426" w:type="pct"/>
            <w:noWrap/>
          </w:tcPr>
          <w:p w14:paraId="48CF3669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50672765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205F31F3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20" w:type="pct"/>
            <w:noWrap/>
          </w:tcPr>
          <w:p w14:paraId="7F0BEC19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 dose</w:t>
            </w:r>
          </w:p>
        </w:tc>
        <w:tc>
          <w:tcPr>
            <w:tcW w:w="1135" w:type="pct"/>
            <w:noWrap/>
          </w:tcPr>
          <w:p w14:paraId="076D7D76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insulin requirement increased by 22% in the normal- weighted group and by 23%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 both groups with overweight.</w:t>
            </w:r>
          </w:p>
        </w:tc>
      </w:tr>
      <w:tr w:rsidR="00E60BDF" w:rsidRPr="003F60FF" w14:paraId="2FFD17D4" w14:textId="77777777" w:rsidTr="00B15D27">
        <w:trPr>
          <w:trHeight w:val="300"/>
        </w:trPr>
        <w:tc>
          <w:tcPr>
            <w:tcW w:w="175" w:type="pct"/>
          </w:tcPr>
          <w:p w14:paraId="65403D04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C71C1E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igalleau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V</w:t>
            </w:r>
          </w:p>
        </w:tc>
        <w:tc>
          <w:tcPr>
            <w:tcW w:w="237" w:type="pct"/>
            <w:noWrap/>
          </w:tcPr>
          <w:p w14:paraId="6328B9FF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26" w:type="pct"/>
            <w:noWrap/>
          </w:tcPr>
          <w:p w14:paraId="2C7447E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03F626DC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78" w:type="pct"/>
            <w:noWrap/>
          </w:tcPr>
          <w:p w14:paraId="153D682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FD1ED7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6" w:type="pct"/>
            <w:noWrap/>
          </w:tcPr>
          <w:p w14:paraId="6390091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27BA3C08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</w:tcPr>
          <w:p w14:paraId="2E9DD5F9" w14:textId="77777777" w:rsidR="00E60BDF" w:rsidRPr="003F60FF" w:rsidRDefault="00E60BDF" w:rsidP="00E60B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520" w:type="pct"/>
            <w:noWrap/>
          </w:tcPr>
          <w:p w14:paraId="78268DD7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7A1C6FE2" w14:textId="21FCEEF4" w:rsidR="00E60BDF" w:rsidRPr="003F60FF" w:rsidRDefault="008C7898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e l</w:t>
            </w:r>
            <w:r w:rsidR="00E60BDF"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ong duration of diabetes, a high HbA1c, and a normal triglyceride level were associated with the need for insulin</w:t>
            </w:r>
          </w:p>
        </w:tc>
      </w:tr>
      <w:tr w:rsidR="00E60BDF" w:rsidRPr="003F60FF" w14:paraId="173A723D" w14:textId="77777777" w:rsidTr="00B15D27">
        <w:trPr>
          <w:trHeight w:val="300"/>
        </w:trPr>
        <w:tc>
          <w:tcPr>
            <w:tcW w:w="175" w:type="pct"/>
          </w:tcPr>
          <w:p w14:paraId="1B87FB0E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AB71629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Donnan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P. T</w:t>
            </w:r>
          </w:p>
        </w:tc>
        <w:tc>
          <w:tcPr>
            <w:tcW w:w="237" w:type="pct"/>
            <w:noWrap/>
            <w:hideMark/>
          </w:tcPr>
          <w:p w14:paraId="6CDA071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26" w:type="pct"/>
            <w:noWrap/>
            <w:hideMark/>
          </w:tcPr>
          <w:p w14:paraId="034E382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  <w:hideMark/>
          </w:tcPr>
          <w:p w14:paraId="6ACBDD64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378" w:type="pct"/>
            <w:noWrap/>
            <w:hideMark/>
          </w:tcPr>
          <w:p w14:paraId="29F94742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  <w:hideMark/>
          </w:tcPr>
          <w:p w14:paraId="5B2F782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cotland </w:t>
            </w:r>
          </w:p>
        </w:tc>
        <w:tc>
          <w:tcPr>
            <w:tcW w:w="426" w:type="pct"/>
            <w:noWrap/>
            <w:hideMark/>
          </w:tcPr>
          <w:p w14:paraId="4722684F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0E08723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  <w:hideMark/>
          </w:tcPr>
          <w:p w14:paraId="7513A2A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88 days (median follow up)</w:t>
            </w:r>
          </w:p>
        </w:tc>
        <w:tc>
          <w:tcPr>
            <w:tcW w:w="520" w:type="pct"/>
            <w:noWrap/>
            <w:hideMark/>
          </w:tcPr>
          <w:p w14:paraId="0D54546A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sulin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135" w:type="pct"/>
            <w:noWrap/>
            <w:hideMark/>
          </w:tcPr>
          <w:p w14:paraId="77371556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dependent predictors of insulin initiation were</w:t>
            </w: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ociated with being younger, male, having low BMI and higher HbA1c</w:t>
            </w:r>
          </w:p>
        </w:tc>
      </w:tr>
      <w:tr w:rsidR="00E60BDF" w:rsidRPr="003F60FF" w14:paraId="554D6C88" w14:textId="77777777" w:rsidTr="00B15D27">
        <w:trPr>
          <w:trHeight w:val="300"/>
        </w:trPr>
        <w:tc>
          <w:tcPr>
            <w:tcW w:w="175" w:type="pct"/>
          </w:tcPr>
          <w:p w14:paraId="4811DFC0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0C19626" w14:textId="172FD100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aro Maruyama</w:t>
            </w:r>
          </w:p>
        </w:tc>
        <w:tc>
          <w:tcPr>
            <w:tcW w:w="237" w:type="pct"/>
            <w:noWrap/>
          </w:tcPr>
          <w:p w14:paraId="4DAA21FF" w14:textId="20719889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26" w:type="pct"/>
            <w:noWrap/>
          </w:tcPr>
          <w:p w14:paraId="12E70696" w14:textId="40F587B3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43F45EE4" w14:textId="2663C641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78" w:type="pct"/>
            <w:noWrap/>
          </w:tcPr>
          <w:p w14:paraId="10E925BA" w14:textId="5CB9787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B58FC54" w14:textId="52503B2F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6" w:type="pct"/>
            <w:noWrap/>
          </w:tcPr>
          <w:p w14:paraId="7FD4FF59" w14:textId="6AFB69DD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378" w:type="pct"/>
            <w:noWrap/>
          </w:tcPr>
          <w:p w14:paraId="2954FB8F" w14:textId="4A1943C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year </w:t>
            </w:r>
          </w:p>
        </w:tc>
        <w:tc>
          <w:tcPr>
            <w:tcW w:w="520" w:type="pct"/>
            <w:noWrap/>
          </w:tcPr>
          <w:p w14:paraId="3C436B1A" w14:textId="464A63A4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0170893C" w14:textId="7F67DDEE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ong GAD positive group 17.6% insulin initiation reported while GAD negative group it was 2.4 % only and </w:t>
            </w:r>
            <w:r w:rsidR="008C789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ifference was statistically significant.</w:t>
            </w:r>
          </w:p>
        </w:tc>
      </w:tr>
      <w:tr w:rsidR="00E60BDF" w:rsidRPr="003F60FF" w14:paraId="03780222" w14:textId="77777777" w:rsidTr="00B15D27">
        <w:trPr>
          <w:trHeight w:val="300"/>
        </w:trPr>
        <w:tc>
          <w:tcPr>
            <w:tcW w:w="175" w:type="pct"/>
          </w:tcPr>
          <w:p w14:paraId="103B3D47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BAA8F8E" w14:textId="72819F75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atziagelaki</w:t>
            </w:r>
            <w:proofErr w:type="spellEnd"/>
          </w:p>
        </w:tc>
        <w:tc>
          <w:tcPr>
            <w:tcW w:w="237" w:type="pct"/>
            <w:noWrap/>
          </w:tcPr>
          <w:p w14:paraId="69520E5B" w14:textId="71CF3BF8" w:rsidR="00E60BD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26" w:type="pct"/>
            <w:noWrap/>
          </w:tcPr>
          <w:p w14:paraId="0BFD95C0" w14:textId="363C8BA9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331" w:type="pct"/>
            <w:noWrap/>
          </w:tcPr>
          <w:p w14:paraId="1A668E51" w14:textId="4BC6A1E5" w:rsidR="00E60BD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8" w:type="pct"/>
            <w:noWrap/>
          </w:tcPr>
          <w:p w14:paraId="6B6E694D" w14:textId="1E3D9D51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05CAB1CD" w14:textId="3CC8FF12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6" w:type="pct"/>
            <w:noWrap/>
          </w:tcPr>
          <w:p w14:paraId="05EE3CCB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 </w:t>
            </w:r>
          </w:p>
          <w:p w14:paraId="4C13BEA4" w14:textId="1F9EF6C3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2C858A1F" w14:textId="306D6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year</w:t>
            </w:r>
          </w:p>
        </w:tc>
        <w:tc>
          <w:tcPr>
            <w:tcW w:w="520" w:type="pct"/>
            <w:noWrap/>
          </w:tcPr>
          <w:p w14:paraId="1A109A5C" w14:textId="702704CA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sulin Initiation</w:t>
            </w:r>
          </w:p>
        </w:tc>
        <w:tc>
          <w:tcPr>
            <w:tcW w:w="1135" w:type="pct"/>
            <w:noWrap/>
          </w:tcPr>
          <w:p w14:paraId="09FE7FC3" w14:textId="23EF9AF1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AD positive diabetic cases had insulin requirement more compared to GAD negative diabetes cases.</w:t>
            </w:r>
          </w:p>
        </w:tc>
      </w:tr>
      <w:tr w:rsidR="00E60BDF" w:rsidRPr="003F60FF" w14:paraId="77790751" w14:textId="77777777" w:rsidTr="00B15D27">
        <w:trPr>
          <w:trHeight w:val="300"/>
        </w:trPr>
        <w:tc>
          <w:tcPr>
            <w:tcW w:w="175" w:type="pct"/>
          </w:tcPr>
          <w:p w14:paraId="0FC9705B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DE8164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inoru Iwata</w:t>
            </w:r>
          </w:p>
        </w:tc>
        <w:tc>
          <w:tcPr>
            <w:tcW w:w="237" w:type="pct"/>
            <w:noWrap/>
          </w:tcPr>
          <w:p w14:paraId="0BAB2C49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40CEB07B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ase control</w:t>
            </w:r>
          </w:p>
        </w:tc>
        <w:tc>
          <w:tcPr>
            <w:tcW w:w="331" w:type="pct"/>
            <w:noWrap/>
          </w:tcPr>
          <w:p w14:paraId="54552EDB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378" w:type="pct"/>
            <w:noWrap/>
          </w:tcPr>
          <w:p w14:paraId="62F36F0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2FF7803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426" w:type="pct"/>
            <w:noWrap/>
          </w:tcPr>
          <w:p w14:paraId="44FD9C0F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378" w:type="pct"/>
            <w:noWrap/>
          </w:tcPr>
          <w:p w14:paraId="5058D77F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7B4FFA2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463B9968" w14:textId="77777777" w:rsidR="00E60BDF" w:rsidRPr="004B172C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mong the subjects with type 2 diabetes, the b-GRS was associate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with individuals receiving insulin therapy (b = 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0131, SE = 0.006, P = 0.0431)</w:t>
            </w:r>
          </w:p>
        </w:tc>
      </w:tr>
      <w:tr w:rsidR="00E60BDF" w:rsidRPr="003F60FF" w14:paraId="6C275466" w14:textId="77777777" w:rsidTr="00B15D27">
        <w:trPr>
          <w:trHeight w:val="300"/>
        </w:trPr>
        <w:tc>
          <w:tcPr>
            <w:tcW w:w="175" w:type="pct"/>
          </w:tcPr>
          <w:p w14:paraId="791A94C6" w14:textId="77777777" w:rsidR="00E60BDF" w:rsidRPr="00D5188A" w:rsidRDefault="00E60BDF" w:rsidP="00E60B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BCA74EE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Flavell, D M</w:t>
            </w:r>
          </w:p>
        </w:tc>
        <w:tc>
          <w:tcPr>
            <w:tcW w:w="237" w:type="pct"/>
            <w:noWrap/>
          </w:tcPr>
          <w:p w14:paraId="70F491D2" w14:textId="77777777" w:rsidR="00E60BDF" w:rsidRPr="003F60F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26" w:type="pct"/>
            <w:noWrap/>
          </w:tcPr>
          <w:p w14:paraId="718B0A71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ase control</w:t>
            </w:r>
          </w:p>
        </w:tc>
        <w:tc>
          <w:tcPr>
            <w:tcW w:w="331" w:type="pct"/>
            <w:noWrap/>
          </w:tcPr>
          <w:p w14:paraId="7E1C7347" w14:textId="77777777" w:rsidR="00E60BDF" w:rsidRDefault="00E60BDF" w:rsidP="00E60BD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378" w:type="pct"/>
            <w:noWrap/>
          </w:tcPr>
          <w:p w14:paraId="247F7018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47FC0197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6" w:type="pct"/>
            <w:noWrap/>
          </w:tcPr>
          <w:p w14:paraId="29D5D287" w14:textId="77777777" w:rsidR="00E60BD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0AFA4243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3DCCC72D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7401E415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135" w:type="pct"/>
            <w:noWrap/>
          </w:tcPr>
          <w:p w14:paraId="0797F890" w14:textId="77777777" w:rsidR="00E60BDF" w:rsidRPr="003F60FF" w:rsidRDefault="00E60BDF" w:rsidP="00E60BD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ron 1 C-allele carriers also progressed more rapidly to insulin monotherapy </w:t>
            </w:r>
          </w:p>
        </w:tc>
      </w:tr>
      <w:tr w:rsidR="008C7898" w:rsidRPr="003F60FF" w14:paraId="14885E47" w14:textId="77777777" w:rsidTr="00B15D27">
        <w:trPr>
          <w:trHeight w:val="300"/>
        </w:trPr>
        <w:tc>
          <w:tcPr>
            <w:tcW w:w="175" w:type="pct"/>
          </w:tcPr>
          <w:p w14:paraId="0BBAE55A" w14:textId="77777777" w:rsidR="008C7898" w:rsidRPr="00D5188A" w:rsidRDefault="008C7898" w:rsidP="008C78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BFD594E" w14:textId="0904164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sunoda</w:t>
            </w:r>
            <w:proofErr w:type="spellEnd"/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, K</w:t>
            </w:r>
          </w:p>
        </w:tc>
        <w:tc>
          <w:tcPr>
            <w:tcW w:w="237" w:type="pct"/>
            <w:noWrap/>
          </w:tcPr>
          <w:p w14:paraId="6157D43C" w14:textId="7CD76740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26" w:type="pct"/>
            <w:noWrap/>
          </w:tcPr>
          <w:p w14:paraId="0175E5E8" w14:textId="7256935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ase control</w:t>
            </w:r>
          </w:p>
        </w:tc>
        <w:tc>
          <w:tcPr>
            <w:tcW w:w="331" w:type="pct"/>
            <w:noWrap/>
          </w:tcPr>
          <w:p w14:paraId="23019C2C" w14:textId="2E58B6F6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78" w:type="pct"/>
            <w:noWrap/>
          </w:tcPr>
          <w:p w14:paraId="0FD101E1" w14:textId="1C6FBE6E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041D510" w14:textId="05E94B3F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426" w:type="pct"/>
            <w:noWrap/>
          </w:tcPr>
          <w:p w14:paraId="5897B179" w14:textId="61F855B9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378" w:type="pct"/>
            <w:noWrap/>
          </w:tcPr>
          <w:p w14:paraId="4E804B45" w14:textId="287A0B3F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2AD46784" w14:textId="3089F1CB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3193F770" w14:textId="370DCF84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dividuals with 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he CC genotype had a higher frequency of insulin treatment (78.30% vs 46.80%, p = 0.006) with a duration equal to, or longer than, 10 years</w:t>
            </w:r>
          </w:p>
        </w:tc>
      </w:tr>
      <w:tr w:rsidR="008C7898" w:rsidRPr="003F60FF" w14:paraId="7EAAEC02" w14:textId="77777777" w:rsidTr="00B15D27">
        <w:trPr>
          <w:trHeight w:val="300"/>
        </w:trPr>
        <w:tc>
          <w:tcPr>
            <w:tcW w:w="175" w:type="pct"/>
          </w:tcPr>
          <w:p w14:paraId="3BDDADB6" w14:textId="77777777" w:rsidR="008C7898" w:rsidRPr="00D5188A" w:rsidRDefault="008C7898" w:rsidP="008C78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25E053F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Russo, Giuseppina T</w:t>
            </w:r>
          </w:p>
        </w:tc>
        <w:tc>
          <w:tcPr>
            <w:tcW w:w="237" w:type="pct"/>
            <w:noWrap/>
          </w:tcPr>
          <w:p w14:paraId="2BFC0B78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6" w:type="pct"/>
            <w:noWrap/>
          </w:tcPr>
          <w:p w14:paraId="7F50BC4D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331" w:type="pct"/>
            <w:noWrap/>
          </w:tcPr>
          <w:p w14:paraId="5754E1A3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378" w:type="pct"/>
            <w:noWrap/>
          </w:tcPr>
          <w:p w14:paraId="6E611A3B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1E38387B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6" w:type="pct"/>
            <w:noWrap/>
          </w:tcPr>
          <w:p w14:paraId="6DDB81A6" w14:textId="77777777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1909BBA3" w14:textId="77777777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25701949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5886BA6B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ta cell dysfunction</w:t>
            </w:r>
          </w:p>
        </w:tc>
        <w:tc>
          <w:tcPr>
            <w:tcW w:w="1135" w:type="pct"/>
            <w:noWrap/>
          </w:tcPr>
          <w:p w14:paraId="43AA7DDA" w14:textId="0770E3CF" w:rsidR="008C7898" w:rsidRPr="004B172C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</w:t>
            </w: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ultivariate analysis, the risk of having a P/I ratio in the upper quartile was higher males (OR 1.8; 95% CI, 1.1–2.9)</w:t>
            </w:r>
          </w:p>
        </w:tc>
      </w:tr>
      <w:tr w:rsidR="008C7898" w:rsidRPr="003F60FF" w14:paraId="618896A9" w14:textId="77777777" w:rsidTr="00B15D27">
        <w:trPr>
          <w:trHeight w:val="300"/>
        </w:trPr>
        <w:tc>
          <w:tcPr>
            <w:tcW w:w="175" w:type="pct"/>
          </w:tcPr>
          <w:p w14:paraId="7E2D046E" w14:textId="77777777" w:rsidR="008C7898" w:rsidRPr="00D5188A" w:rsidRDefault="008C7898" w:rsidP="008C78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00FEBF8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Abu-Ashour, W.</w:t>
            </w:r>
          </w:p>
        </w:tc>
        <w:tc>
          <w:tcPr>
            <w:tcW w:w="237" w:type="pct"/>
            <w:noWrap/>
          </w:tcPr>
          <w:p w14:paraId="1DDC5440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6" w:type="pct"/>
            <w:noWrap/>
          </w:tcPr>
          <w:p w14:paraId="2898D5D8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331" w:type="pct"/>
            <w:noWrap/>
          </w:tcPr>
          <w:p w14:paraId="0A509AF6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302700</w:t>
            </w:r>
          </w:p>
        </w:tc>
        <w:tc>
          <w:tcPr>
            <w:tcW w:w="378" w:type="pct"/>
            <w:noWrap/>
          </w:tcPr>
          <w:p w14:paraId="51557A86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574A587F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6" w:type="pct"/>
            <w:noWrap/>
          </w:tcPr>
          <w:p w14:paraId="5A31D69A" w14:textId="77777777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  <w:p w14:paraId="4502C350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378" w:type="pct"/>
            <w:noWrap/>
          </w:tcPr>
          <w:p w14:paraId="160BA716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5815B45B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sulin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135" w:type="pct"/>
            <w:noWrap/>
          </w:tcPr>
          <w:p w14:paraId="53B4FE32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ge, smoking status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MI, education, and </w:t>
            </w:r>
            <w:r w:rsidRPr="004B172C">
              <w:rPr>
                <w:rFonts w:eastAsia="Times New Roman" w:cstheme="minorHAnsi"/>
                <w:color w:val="000000"/>
                <w:sz w:val="20"/>
                <w:szCs w:val="20"/>
              </w:rPr>
              <w:t>oral antidiabetic medication use associated with of insulin initia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8C7898" w:rsidRPr="003F60FF" w14:paraId="24FC4C23" w14:textId="77777777" w:rsidTr="00B15D27">
        <w:trPr>
          <w:trHeight w:val="300"/>
        </w:trPr>
        <w:tc>
          <w:tcPr>
            <w:tcW w:w="175" w:type="pct"/>
          </w:tcPr>
          <w:p w14:paraId="5008AAB5" w14:textId="77777777" w:rsidR="008C7898" w:rsidRPr="00D5188A" w:rsidRDefault="008C7898" w:rsidP="008C78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789CF5F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Kim, M K</w:t>
            </w:r>
          </w:p>
        </w:tc>
        <w:tc>
          <w:tcPr>
            <w:tcW w:w="237" w:type="pct"/>
            <w:noWrap/>
          </w:tcPr>
          <w:p w14:paraId="7CE565BF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6" w:type="pct"/>
            <w:noWrap/>
          </w:tcPr>
          <w:p w14:paraId="077D4282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331" w:type="pct"/>
            <w:noWrap/>
          </w:tcPr>
          <w:p w14:paraId="6B6D1AEA" w14:textId="77777777" w:rsidR="008C7898" w:rsidRPr="003F60FF" w:rsidRDefault="008C7898" w:rsidP="008C789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8" w:type="pct"/>
            <w:noWrap/>
          </w:tcPr>
          <w:p w14:paraId="53AE6ADC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78" w:type="pct"/>
            <w:noWrap/>
          </w:tcPr>
          <w:p w14:paraId="65464A78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426" w:type="pct"/>
            <w:noWrap/>
          </w:tcPr>
          <w:p w14:paraId="54A3C18C" w14:textId="77777777" w:rsidR="008C7898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378" w:type="pct"/>
            <w:noWrap/>
          </w:tcPr>
          <w:p w14:paraId="2944FD8A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pct"/>
            <w:noWrap/>
          </w:tcPr>
          <w:p w14:paraId="56BF5D44" w14:textId="77777777" w:rsidR="008C7898" w:rsidRPr="003F60FF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Insul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135" w:type="pct"/>
            <w:noWrap/>
          </w:tcPr>
          <w:p w14:paraId="0669D425" w14:textId="77777777" w:rsidR="008C7898" w:rsidRPr="004B172C" w:rsidRDefault="008C7898" w:rsidP="008C789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0FF">
              <w:rPr>
                <w:rFonts w:eastAsia="Times New Roman" w:cstheme="minorHAnsi"/>
                <w:color w:val="000000"/>
                <w:sz w:val="20"/>
                <w:szCs w:val="20"/>
              </w:rPr>
              <w:t>Multiple linear regression analysis showed that visceral fat area, HbA1C, and ALT are independent predictors of basal insulin requirement</w:t>
            </w:r>
          </w:p>
        </w:tc>
      </w:tr>
    </w:tbl>
    <w:p w14:paraId="7E019322" w14:textId="77777777" w:rsidR="00D80DCE" w:rsidRDefault="00D80DCE" w:rsidP="00D80DCE"/>
    <w:p w14:paraId="1D7676F1" w14:textId="77777777" w:rsidR="00D80DCE" w:rsidRPr="00EE0E81" w:rsidRDefault="00D80DCE" w:rsidP="00D80DCE">
      <w:pPr>
        <w:rPr>
          <w:rFonts w:cstheme="minorHAnsi"/>
          <w:sz w:val="24"/>
          <w:szCs w:val="24"/>
        </w:rPr>
      </w:pPr>
    </w:p>
    <w:p w14:paraId="722682BD" w14:textId="77777777" w:rsidR="00D80DCE" w:rsidRDefault="00D80DCE"/>
    <w:sectPr w:rsidR="00D80DCE" w:rsidSect="00D80D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2F440E"/>
    <w:multiLevelType w:val="hybridMultilevel"/>
    <w:tmpl w:val="398E4B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1MjAxMTI0NTMAAiUdpeDU4uLM/DyQAvNaAOe4LUksAAAA"/>
  </w:docVars>
  <w:rsids>
    <w:rsidRoot w:val="00212CD8"/>
    <w:rsid w:val="00025BAA"/>
    <w:rsid w:val="00031B27"/>
    <w:rsid w:val="000928E4"/>
    <w:rsid w:val="00193EF3"/>
    <w:rsid w:val="00212CD8"/>
    <w:rsid w:val="00285345"/>
    <w:rsid w:val="002A18BB"/>
    <w:rsid w:val="002F0837"/>
    <w:rsid w:val="004153DB"/>
    <w:rsid w:val="00487A41"/>
    <w:rsid w:val="004B343C"/>
    <w:rsid w:val="00635BC6"/>
    <w:rsid w:val="00665357"/>
    <w:rsid w:val="006B018B"/>
    <w:rsid w:val="006F7C08"/>
    <w:rsid w:val="00805F6E"/>
    <w:rsid w:val="00852CD5"/>
    <w:rsid w:val="008C7898"/>
    <w:rsid w:val="00907F0D"/>
    <w:rsid w:val="00AC4750"/>
    <w:rsid w:val="00B10B06"/>
    <w:rsid w:val="00B15D27"/>
    <w:rsid w:val="00B84794"/>
    <w:rsid w:val="00B86380"/>
    <w:rsid w:val="00BD7692"/>
    <w:rsid w:val="00BE3792"/>
    <w:rsid w:val="00CA70C9"/>
    <w:rsid w:val="00D45072"/>
    <w:rsid w:val="00D70A86"/>
    <w:rsid w:val="00D7107F"/>
    <w:rsid w:val="00D80DCE"/>
    <w:rsid w:val="00E37822"/>
    <w:rsid w:val="00E60BDF"/>
    <w:rsid w:val="00E65DF6"/>
    <w:rsid w:val="00E67054"/>
    <w:rsid w:val="00E93F42"/>
    <w:rsid w:val="00F1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626C"/>
  <w15:chartTrackingRefBased/>
  <w15:docId w15:val="{1830419A-D4C4-4E57-ADB9-D276B1E1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CE"/>
    <w:pPr>
      <w:spacing w:after="200" w:line="276" w:lineRule="auto"/>
    </w:pPr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D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0D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1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72</Words>
  <Characters>1466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 Muthu M.</cp:lastModifiedBy>
  <cp:revision>4</cp:revision>
  <dcterms:created xsi:type="dcterms:W3CDTF">2019-10-29T11:14:00Z</dcterms:created>
  <dcterms:modified xsi:type="dcterms:W3CDTF">2019-12-30T01:06:00Z</dcterms:modified>
</cp:coreProperties>
</file>